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0FD60" w14:textId="0E0C5B43" w:rsidR="000917B8" w:rsidRDefault="00DA6FA2" w:rsidP="00A42BD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</w:t>
      </w:r>
      <w:bookmarkStart w:id="0" w:name="_GoBack"/>
      <w:bookmarkEnd w:id="0"/>
      <w:r w:rsidR="00CE0D7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bookmarkStart w:id="1" w:name="_Hlk22564273"/>
      <w:r w:rsidR="00A42BDE">
        <w:rPr>
          <w:rFonts w:ascii="Times New Roman" w:hAnsi="Times New Roman" w:cs="Times New Roman"/>
          <w:sz w:val="24"/>
          <w:szCs w:val="24"/>
        </w:rPr>
        <w:t>List of sociodemographic, lifestyle and clinical variables</w:t>
      </w:r>
      <w:r w:rsidR="00CE0D76">
        <w:rPr>
          <w:rFonts w:ascii="Times New Roman" w:hAnsi="Times New Roman" w:cs="Times New Roman"/>
          <w:sz w:val="24"/>
          <w:szCs w:val="24"/>
        </w:rPr>
        <w:t xml:space="preserve"> </w:t>
      </w:r>
      <w:r w:rsidR="00A42BDE">
        <w:rPr>
          <w:rFonts w:ascii="Times New Roman" w:hAnsi="Times New Roman" w:cs="Times New Roman"/>
          <w:sz w:val="24"/>
          <w:szCs w:val="24"/>
        </w:rPr>
        <w:t xml:space="preserve">that had no significant influence on </w:t>
      </w:r>
      <w:r w:rsidR="00A42BDE">
        <w:rPr>
          <w:rFonts w:ascii="Times New Roman" w:hAnsi="Times New Roman" w:cs="Times New Roman"/>
          <w:i/>
          <w:iCs/>
          <w:sz w:val="24"/>
          <w:szCs w:val="24"/>
        </w:rPr>
        <w:t xml:space="preserve">H. pylori </w:t>
      </w:r>
      <w:r w:rsidR="00A42BDE">
        <w:rPr>
          <w:rFonts w:ascii="Times New Roman" w:hAnsi="Times New Roman" w:cs="Times New Roman"/>
          <w:sz w:val="24"/>
          <w:szCs w:val="24"/>
        </w:rPr>
        <w:t>infection status</w:t>
      </w:r>
      <w:r w:rsidR="00CE0D76">
        <w:rPr>
          <w:rFonts w:ascii="Times New Roman" w:hAnsi="Times New Roman" w:cs="Times New Roman"/>
          <w:sz w:val="24"/>
          <w:szCs w:val="24"/>
        </w:rPr>
        <w:t xml:space="preserve"> </w:t>
      </w:r>
      <w:r w:rsidR="00085642">
        <w:rPr>
          <w:rFonts w:ascii="Times New Roman" w:hAnsi="Times New Roman" w:cs="Times New Roman"/>
          <w:sz w:val="24"/>
          <w:szCs w:val="24"/>
        </w:rPr>
        <w:t>in</w:t>
      </w:r>
      <w:r w:rsidR="00CE0D76">
        <w:rPr>
          <w:rFonts w:ascii="Times New Roman" w:hAnsi="Times New Roman" w:cs="Times New Roman"/>
          <w:sz w:val="24"/>
          <w:szCs w:val="24"/>
        </w:rPr>
        <w:t xml:space="preserve"> 1355 children.</w:t>
      </w:r>
      <w:bookmarkEnd w:id="1"/>
    </w:p>
    <w:tbl>
      <w:tblPr>
        <w:tblStyle w:val="GridTable4-Accent6"/>
        <w:tblW w:w="5000" w:type="pct"/>
        <w:tblLook w:val="04A0" w:firstRow="1" w:lastRow="0" w:firstColumn="1" w:lastColumn="0" w:noHBand="0" w:noVBand="1"/>
      </w:tblPr>
      <w:tblGrid>
        <w:gridCol w:w="4106"/>
        <w:gridCol w:w="2014"/>
        <w:gridCol w:w="2014"/>
        <w:gridCol w:w="882"/>
      </w:tblGrid>
      <w:tr w:rsidR="00CE0D76" w:rsidRPr="00CE0D76" w14:paraId="3862BF0B" w14:textId="77777777" w:rsidTr="00CE0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67EE237A" w14:textId="3FE506D3" w:rsidR="00CE0D76" w:rsidRPr="00CE0D76" w:rsidRDefault="00B93C29" w:rsidP="00CE0D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117" w:type="pct"/>
          </w:tcPr>
          <w:p w14:paraId="29C6E1D2" w14:textId="77777777" w:rsidR="00CE0D76" w:rsidRPr="00CE0D76" w:rsidRDefault="00CE0D76" w:rsidP="00CE0D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. pylori</w:t>
            </w:r>
          </w:p>
          <w:p w14:paraId="35D3EFF0" w14:textId="318DD8E7" w:rsidR="00CE0D76" w:rsidRPr="00CE0D76" w:rsidRDefault="00CE0D76" w:rsidP="00CE0D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positive (%)</w:t>
            </w:r>
          </w:p>
        </w:tc>
        <w:tc>
          <w:tcPr>
            <w:tcW w:w="1117" w:type="pct"/>
          </w:tcPr>
          <w:p w14:paraId="0E9E1689" w14:textId="77777777" w:rsidR="00CE0D76" w:rsidRPr="00CE0D76" w:rsidRDefault="00CE0D76" w:rsidP="00CE0D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. pylori</w:t>
            </w:r>
          </w:p>
          <w:p w14:paraId="1EA8A441" w14:textId="4DD20F34" w:rsidR="00CE0D76" w:rsidRPr="00CE0D76" w:rsidRDefault="00CE0D76" w:rsidP="00CE0D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negative (%)</w:t>
            </w:r>
          </w:p>
        </w:tc>
        <w:tc>
          <w:tcPr>
            <w:tcW w:w="489" w:type="pct"/>
          </w:tcPr>
          <w:p w14:paraId="46B211D4" w14:textId="77777777" w:rsidR="00CE0D76" w:rsidRPr="00CE0D76" w:rsidRDefault="00CE0D76" w:rsidP="00CE0D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CE0D76" w:rsidRPr="00CE0D76" w14:paraId="04A1A3C5" w14:textId="77777777" w:rsidTr="00CE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5B8CBBFF" w14:textId="0857745D" w:rsidR="00CE0D76" w:rsidRPr="00CE0D76" w:rsidRDefault="00CE0D76" w:rsidP="00CE0D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Feeder</w:t>
            </w:r>
          </w:p>
        </w:tc>
        <w:tc>
          <w:tcPr>
            <w:tcW w:w="1117" w:type="pct"/>
          </w:tcPr>
          <w:p w14:paraId="41150F49" w14:textId="77777777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5FF841B4" w14:textId="77777777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51FD7C98" w14:textId="7079EAC3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81</w:t>
            </w:r>
          </w:p>
        </w:tc>
      </w:tr>
      <w:tr w:rsidR="00934489" w:rsidRPr="00CE0D76" w14:paraId="239B69E2" w14:textId="77777777" w:rsidTr="00B30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11DC0956" w14:textId="7E0730D5" w:rsidR="00934489" w:rsidRPr="00C75F09" w:rsidRDefault="00934489" w:rsidP="00934489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75F0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1117" w:type="pct"/>
            <w:vAlign w:val="center"/>
          </w:tcPr>
          <w:p w14:paraId="415ED13A" w14:textId="015D8304" w:rsidR="00934489" w:rsidRPr="00CE0D76" w:rsidRDefault="00934489" w:rsidP="00934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72 (16.7)</w:t>
            </w:r>
          </w:p>
        </w:tc>
        <w:tc>
          <w:tcPr>
            <w:tcW w:w="1117" w:type="pct"/>
            <w:vAlign w:val="center"/>
          </w:tcPr>
          <w:p w14:paraId="6D8D859E" w14:textId="436B4C4F" w:rsidR="00934489" w:rsidRPr="00CE0D76" w:rsidRDefault="00934489" w:rsidP="00934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55 (83.3)</w:t>
            </w:r>
          </w:p>
        </w:tc>
        <w:tc>
          <w:tcPr>
            <w:tcW w:w="489" w:type="pct"/>
          </w:tcPr>
          <w:p w14:paraId="694BFFA6" w14:textId="77777777" w:rsidR="00934489" w:rsidRPr="00CE0D76" w:rsidRDefault="00934489" w:rsidP="00934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34489" w:rsidRPr="00CE0D76" w14:paraId="582B55BB" w14:textId="77777777" w:rsidTr="00B30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4BF87F2D" w14:textId="4DB0FBA3" w:rsidR="00934489" w:rsidRPr="00C75F09" w:rsidRDefault="00934489" w:rsidP="00934489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75F0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randparents</w:t>
            </w:r>
          </w:p>
        </w:tc>
        <w:tc>
          <w:tcPr>
            <w:tcW w:w="1117" w:type="pct"/>
            <w:vAlign w:val="center"/>
          </w:tcPr>
          <w:p w14:paraId="1733B02D" w14:textId="7697272F" w:rsidR="00934489" w:rsidRPr="00CE0D76" w:rsidRDefault="00934489" w:rsidP="00934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6 (16.1)</w:t>
            </w:r>
          </w:p>
        </w:tc>
        <w:tc>
          <w:tcPr>
            <w:tcW w:w="1117" w:type="pct"/>
            <w:vAlign w:val="center"/>
          </w:tcPr>
          <w:p w14:paraId="34FA651F" w14:textId="3543F887" w:rsidR="00934489" w:rsidRPr="00CE0D76" w:rsidRDefault="00934489" w:rsidP="00934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87 (83.9)</w:t>
            </w:r>
          </w:p>
        </w:tc>
        <w:tc>
          <w:tcPr>
            <w:tcW w:w="489" w:type="pct"/>
          </w:tcPr>
          <w:p w14:paraId="050627A3" w14:textId="77777777" w:rsidR="00934489" w:rsidRPr="00CE0D76" w:rsidRDefault="00934489" w:rsidP="00934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34489" w:rsidRPr="00CE0D76" w14:paraId="28919670" w14:textId="77777777" w:rsidTr="00B30F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1B8137B2" w14:textId="1620DF04" w:rsidR="00934489" w:rsidRPr="00C75F09" w:rsidRDefault="00934489" w:rsidP="00934489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75F0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Both parents and grandparents</w:t>
            </w:r>
          </w:p>
        </w:tc>
        <w:tc>
          <w:tcPr>
            <w:tcW w:w="1117" w:type="pct"/>
            <w:vAlign w:val="center"/>
          </w:tcPr>
          <w:p w14:paraId="474279DC" w14:textId="670292E2" w:rsidR="00934489" w:rsidRPr="00CE0D76" w:rsidRDefault="00934489" w:rsidP="00934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6 (17.6)</w:t>
            </w:r>
          </w:p>
        </w:tc>
        <w:tc>
          <w:tcPr>
            <w:tcW w:w="1117" w:type="pct"/>
            <w:vAlign w:val="center"/>
          </w:tcPr>
          <w:p w14:paraId="5C49D0BA" w14:textId="244970DD" w:rsidR="00934489" w:rsidRPr="00CE0D76" w:rsidRDefault="00934489" w:rsidP="00934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75 (82.4)</w:t>
            </w:r>
          </w:p>
        </w:tc>
        <w:tc>
          <w:tcPr>
            <w:tcW w:w="489" w:type="pct"/>
          </w:tcPr>
          <w:p w14:paraId="16D94750" w14:textId="77777777" w:rsidR="00934489" w:rsidRPr="00CE0D76" w:rsidRDefault="00934489" w:rsidP="00934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34489" w:rsidRPr="00CE0D76" w14:paraId="29DF896B" w14:textId="77777777" w:rsidTr="00B30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3FC9C791" w14:textId="17BF6021" w:rsidR="00934489" w:rsidRPr="00C75F09" w:rsidRDefault="00934489" w:rsidP="00934489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75F0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117" w:type="pct"/>
            <w:vAlign w:val="center"/>
          </w:tcPr>
          <w:p w14:paraId="3AF9EB6E" w14:textId="11191A61" w:rsidR="00934489" w:rsidRPr="00CE0D76" w:rsidRDefault="00934489" w:rsidP="00934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 (20)</w:t>
            </w:r>
          </w:p>
        </w:tc>
        <w:tc>
          <w:tcPr>
            <w:tcW w:w="1117" w:type="pct"/>
            <w:vAlign w:val="center"/>
          </w:tcPr>
          <w:p w14:paraId="20C9A810" w14:textId="5CB9732C" w:rsidR="00934489" w:rsidRPr="00CE0D76" w:rsidRDefault="00934489" w:rsidP="00934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 (80)</w:t>
            </w:r>
          </w:p>
        </w:tc>
        <w:tc>
          <w:tcPr>
            <w:tcW w:w="489" w:type="pct"/>
          </w:tcPr>
          <w:p w14:paraId="73414421" w14:textId="77777777" w:rsidR="00934489" w:rsidRPr="00CE0D76" w:rsidRDefault="00934489" w:rsidP="00934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0D76" w:rsidRPr="00CE0D76" w14:paraId="34EA4507" w14:textId="77777777" w:rsidTr="00CE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2FBE1A47" w14:textId="77777777" w:rsidR="00CE0D76" w:rsidRPr="00CE0D76" w:rsidRDefault="00CE0D76" w:rsidP="00CE0D76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2B02D63C" w14:textId="77777777" w:rsidR="00CE0D76" w:rsidRPr="00CE0D76" w:rsidRDefault="00CE0D76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26E1775E" w14:textId="77777777" w:rsidR="00CE0D76" w:rsidRPr="00CE0D76" w:rsidRDefault="00CE0D76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32AD1423" w14:textId="77777777" w:rsidR="00CE0D76" w:rsidRPr="00CE0D76" w:rsidRDefault="00CE0D76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6646" w:rsidRPr="00CE0D76" w14:paraId="11937175" w14:textId="77777777" w:rsidTr="00CE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71C54FA6" w14:textId="0086ED5D" w:rsidR="00C56646" w:rsidRPr="00C56646" w:rsidRDefault="00C56646" w:rsidP="00CE0D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6646">
              <w:rPr>
                <w:rFonts w:ascii="Arial" w:hAnsi="Arial" w:cs="Arial"/>
                <w:sz w:val="20"/>
                <w:szCs w:val="20"/>
                <w:lang w:val="en-US"/>
              </w:rPr>
              <w:t xml:space="preserve">Family income per </w:t>
            </w:r>
            <w:r w:rsidR="008029D5">
              <w:rPr>
                <w:rFonts w:ascii="Arial" w:hAnsi="Arial" w:cs="Arial"/>
                <w:sz w:val="20"/>
                <w:szCs w:val="20"/>
                <w:lang w:val="en-US"/>
              </w:rPr>
              <w:t>annum</w:t>
            </w:r>
            <w:r w:rsidRPr="00C56646">
              <w:rPr>
                <w:rFonts w:ascii="Arial" w:hAnsi="Arial" w:cs="Arial"/>
                <w:sz w:val="20"/>
                <w:szCs w:val="20"/>
                <w:lang w:val="en-US"/>
              </w:rPr>
              <w:t xml:space="preserve"> (RMB)</w:t>
            </w:r>
          </w:p>
        </w:tc>
        <w:tc>
          <w:tcPr>
            <w:tcW w:w="1117" w:type="pct"/>
          </w:tcPr>
          <w:p w14:paraId="398D7C0E" w14:textId="77777777" w:rsidR="00C56646" w:rsidRPr="00CE0D76" w:rsidRDefault="00C5664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03DCFC88" w14:textId="77777777" w:rsidR="00C56646" w:rsidRPr="00CE0D76" w:rsidRDefault="00C5664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4FD09FE8" w14:textId="77777777" w:rsidR="00C56646" w:rsidRPr="00CE0D76" w:rsidRDefault="00C5664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34489" w:rsidRPr="00CE0D76" w14:paraId="374EF6D2" w14:textId="77777777" w:rsidTr="004200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2C6892C9" w14:textId="2CE55991" w:rsidR="00934489" w:rsidRPr="00C75F09" w:rsidRDefault="00934489" w:rsidP="00934489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75F0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Up to 200,000</w:t>
            </w:r>
          </w:p>
        </w:tc>
        <w:tc>
          <w:tcPr>
            <w:tcW w:w="1117" w:type="pct"/>
            <w:vAlign w:val="center"/>
          </w:tcPr>
          <w:p w14:paraId="42D3F5E5" w14:textId="7440EB2B" w:rsidR="00934489" w:rsidRPr="00CE0D76" w:rsidRDefault="00934489" w:rsidP="00934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08 (17.1)</w:t>
            </w:r>
          </w:p>
        </w:tc>
        <w:tc>
          <w:tcPr>
            <w:tcW w:w="1117" w:type="pct"/>
            <w:vAlign w:val="center"/>
          </w:tcPr>
          <w:p w14:paraId="588D39F7" w14:textId="5BA40581" w:rsidR="00934489" w:rsidRPr="00CE0D76" w:rsidRDefault="00934489" w:rsidP="00934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07 (82.9)</w:t>
            </w:r>
          </w:p>
        </w:tc>
        <w:tc>
          <w:tcPr>
            <w:tcW w:w="489" w:type="pct"/>
          </w:tcPr>
          <w:p w14:paraId="3CF5A886" w14:textId="490789C1" w:rsidR="00934489" w:rsidRPr="00CE0D76" w:rsidRDefault="00934489" w:rsidP="009344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934489" w:rsidRPr="00CE0D76" w14:paraId="13D5B6D1" w14:textId="77777777" w:rsidTr="00420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2C41A248" w14:textId="17F17CDB" w:rsidR="00934489" w:rsidRPr="00C75F09" w:rsidRDefault="00934489" w:rsidP="00934489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75F09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&gt;200,000</w:t>
            </w:r>
          </w:p>
        </w:tc>
        <w:tc>
          <w:tcPr>
            <w:tcW w:w="1117" w:type="pct"/>
            <w:vAlign w:val="center"/>
          </w:tcPr>
          <w:p w14:paraId="6CFB7D05" w14:textId="06DA0364" w:rsidR="00934489" w:rsidRPr="00CE0D76" w:rsidRDefault="00934489" w:rsidP="00934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8 (12.9)</w:t>
            </w:r>
          </w:p>
        </w:tc>
        <w:tc>
          <w:tcPr>
            <w:tcW w:w="1117" w:type="pct"/>
            <w:vAlign w:val="center"/>
          </w:tcPr>
          <w:p w14:paraId="06F812FE" w14:textId="1FF13D08" w:rsidR="00934489" w:rsidRPr="00CE0D76" w:rsidRDefault="00934489" w:rsidP="00934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22 (87.1)</w:t>
            </w:r>
          </w:p>
        </w:tc>
        <w:tc>
          <w:tcPr>
            <w:tcW w:w="489" w:type="pct"/>
          </w:tcPr>
          <w:p w14:paraId="75FD5C95" w14:textId="77777777" w:rsidR="00934489" w:rsidRPr="00CE0D76" w:rsidRDefault="00934489" w:rsidP="009344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56646" w:rsidRPr="00CE0D76" w14:paraId="3097C21F" w14:textId="77777777" w:rsidTr="00CE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77E07042" w14:textId="77777777" w:rsidR="00C56646" w:rsidRPr="00CE0D76" w:rsidRDefault="00C56646" w:rsidP="00CE0D76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783F7D2C" w14:textId="77777777" w:rsidR="00C56646" w:rsidRPr="00CE0D76" w:rsidRDefault="00C56646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36B20216" w14:textId="77777777" w:rsidR="00C56646" w:rsidRPr="00CE0D76" w:rsidRDefault="00C56646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6606DEA1" w14:textId="77777777" w:rsidR="00C56646" w:rsidRPr="00CE0D76" w:rsidRDefault="00C56646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0D76" w:rsidRPr="00CE0D76" w14:paraId="208316BD" w14:textId="77777777" w:rsidTr="00CE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132FDEA5" w14:textId="77777777" w:rsidR="00CE0D76" w:rsidRPr="00CE0D76" w:rsidRDefault="00CE0D76" w:rsidP="00CE0D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Habit of sucking fingers</w:t>
            </w:r>
          </w:p>
        </w:tc>
        <w:tc>
          <w:tcPr>
            <w:tcW w:w="1117" w:type="pct"/>
          </w:tcPr>
          <w:p w14:paraId="2E7D1A16" w14:textId="77777777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105E9609" w14:textId="77777777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17AE9B28" w14:textId="240DD0EC" w:rsidR="00CE0D76" w:rsidRPr="00CE0D76" w:rsidRDefault="00A93B09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03</w:t>
            </w:r>
          </w:p>
        </w:tc>
      </w:tr>
      <w:tr w:rsidR="00A93B09" w:rsidRPr="00CE0D76" w14:paraId="609526CC" w14:textId="77777777" w:rsidTr="000A31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600C15E4" w14:textId="4AEF4D3F" w:rsidR="00A93B09" w:rsidRPr="00CE0D76" w:rsidRDefault="00A93B09" w:rsidP="00A93B0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707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7" w:type="pct"/>
            <w:vAlign w:val="center"/>
          </w:tcPr>
          <w:p w14:paraId="4AB0C5BC" w14:textId="0547D3DB" w:rsidR="00A93B09" w:rsidRPr="00CE0D76" w:rsidRDefault="00A93B09" w:rsidP="00A93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59 (16.3)</w:t>
            </w:r>
          </w:p>
        </w:tc>
        <w:tc>
          <w:tcPr>
            <w:tcW w:w="1117" w:type="pct"/>
            <w:vAlign w:val="center"/>
          </w:tcPr>
          <w:p w14:paraId="7A9EAB70" w14:textId="53679F20" w:rsidR="00A93B09" w:rsidRPr="00CE0D76" w:rsidRDefault="00A93B09" w:rsidP="00A93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19 (83.7)</w:t>
            </w:r>
          </w:p>
        </w:tc>
        <w:tc>
          <w:tcPr>
            <w:tcW w:w="489" w:type="pct"/>
          </w:tcPr>
          <w:p w14:paraId="3423E857" w14:textId="77777777" w:rsidR="00A93B09" w:rsidRPr="00CE0D76" w:rsidRDefault="00A93B09" w:rsidP="00A93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93B09" w:rsidRPr="00CE0D76" w14:paraId="4414B158" w14:textId="77777777" w:rsidTr="000A3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54FE4E1A" w14:textId="3502D35D" w:rsidR="00A93B09" w:rsidRPr="00CE0D76" w:rsidRDefault="00A93B09" w:rsidP="00A93B09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707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7" w:type="pct"/>
            <w:vAlign w:val="center"/>
          </w:tcPr>
          <w:p w14:paraId="3B072E29" w14:textId="2D3489DC" w:rsidR="00A93B09" w:rsidRPr="00CE0D76" w:rsidRDefault="00A93B09" w:rsidP="00A93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67 (17.8)</w:t>
            </w:r>
          </w:p>
        </w:tc>
        <w:tc>
          <w:tcPr>
            <w:tcW w:w="1117" w:type="pct"/>
            <w:vAlign w:val="center"/>
          </w:tcPr>
          <w:p w14:paraId="1D82B842" w14:textId="451175D5" w:rsidR="00A93B09" w:rsidRPr="00CE0D76" w:rsidRDefault="00A93B09" w:rsidP="00A93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10 (82.2)</w:t>
            </w:r>
          </w:p>
        </w:tc>
        <w:tc>
          <w:tcPr>
            <w:tcW w:w="489" w:type="pct"/>
          </w:tcPr>
          <w:p w14:paraId="3AE37BE4" w14:textId="77777777" w:rsidR="00A93B09" w:rsidRPr="00CE0D76" w:rsidRDefault="00A93B09" w:rsidP="00A93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7078" w:rsidRPr="00CE0D76" w14:paraId="27EFC64C" w14:textId="77777777" w:rsidTr="00CE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43B764FD" w14:textId="77777777" w:rsidR="00527078" w:rsidRPr="00CE0D76" w:rsidRDefault="00527078" w:rsidP="00CE0D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6DAA0790" w14:textId="77777777" w:rsidR="00527078" w:rsidRPr="00CE0D76" w:rsidRDefault="00527078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2EF10E5C" w14:textId="77777777" w:rsidR="00527078" w:rsidRPr="00CE0D76" w:rsidRDefault="00527078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70C09A63" w14:textId="77777777" w:rsidR="00527078" w:rsidRPr="00CE0D76" w:rsidRDefault="00527078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0D76" w:rsidRPr="00CE0D76" w14:paraId="5806B6BE" w14:textId="77777777" w:rsidTr="00CE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096D2581" w14:textId="77777777" w:rsidR="00CE0D76" w:rsidRPr="00CE0D76" w:rsidRDefault="00CE0D76" w:rsidP="00CE0D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2" w:name="_Hlk19522943"/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Pet</w:t>
            </w:r>
          </w:p>
        </w:tc>
        <w:tc>
          <w:tcPr>
            <w:tcW w:w="1117" w:type="pct"/>
          </w:tcPr>
          <w:p w14:paraId="3B447512" w14:textId="77777777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4C4BF7A6" w14:textId="77777777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1968796B" w14:textId="71DC8277" w:rsidR="00CE0D76" w:rsidRPr="00CE0D76" w:rsidRDefault="00A93B09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05</w:t>
            </w:r>
          </w:p>
        </w:tc>
      </w:tr>
      <w:tr w:rsidR="00A93B09" w:rsidRPr="00CE0D76" w14:paraId="460C51AA" w14:textId="77777777" w:rsidTr="00CB30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149D6BB2" w14:textId="424FF503" w:rsidR="00A93B09" w:rsidRPr="00CE0D76" w:rsidRDefault="00A93B09" w:rsidP="00A93B09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2707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7" w:type="pct"/>
            <w:vAlign w:val="center"/>
          </w:tcPr>
          <w:p w14:paraId="763948E1" w14:textId="58B93050" w:rsidR="00A93B09" w:rsidRPr="00CE0D76" w:rsidRDefault="00A93B09" w:rsidP="00A93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07 (16.3)</w:t>
            </w:r>
          </w:p>
        </w:tc>
        <w:tc>
          <w:tcPr>
            <w:tcW w:w="1117" w:type="pct"/>
            <w:vAlign w:val="center"/>
          </w:tcPr>
          <w:p w14:paraId="0EADC8F1" w14:textId="54C45E1B" w:rsidR="00A93B09" w:rsidRPr="00CE0D76" w:rsidRDefault="00A93B09" w:rsidP="00A93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64 (83.7)</w:t>
            </w:r>
          </w:p>
        </w:tc>
        <w:tc>
          <w:tcPr>
            <w:tcW w:w="489" w:type="pct"/>
          </w:tcPr>
          <w:p w14:paraId="3C0279ED" w14:textId="77777777" w:rsidR="00A93B09" w:rsidRPr="00CE0D76" w:rsidRDefault="00A93B09" w:rsidP="00A93B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93B09" w:rsidRPr="00CE0D76" w14:paraId="44028BC8" w14:textId="77777777" w:rsidTr="00CB3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61A5B50E" w14:textId="4A6BA6DA" w:rsidR="00A93B09" w:rsidRPr="00CE0D76" w:rsidRDefault="00A93B09" w:rsidP="00A93B09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2707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7" w:type="pct"/>
            <w:vAlign w:val="center"/>
          </w:tcPr>
          <w:p w14:paraId="2D1FD32C" w14:textId="1E41D54E" w:rsidR="00A93B09" w:rsidRPr="00CE0D76" w:rsidRDefault="00A93B09" w:rsidP="00A93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9 (23.2)</w:t>
            </w:r>
          </w:p>
        </w:tc>
        <w:tc>
          <w:tcPr>
            <w:tcW w:w="1117" w:type="pct"/>
            <w:vAlign w:val="center"/>
          </w:tcPr>
          <w:p w14:paraId="38F506D7" w14:textId="58AB313C" w:rsidR="00A93B09" w:rsidRPr="00CE0D76" w:rsidRDefault="00A93B09" w:rsidP="00A93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63 (76.8)</w:t>
            </w:r>
          </w:p>
        </w:tc>
        <w:tc>
          <w:tcPr>
            <w:tcW w:w="489" w:type="pct"/>
          </w:tcPr>
          <w:p w14:paraId="2B14475D" w14:textId="77777777" w:rsidR="00A93B09" w:rsidRPr="00CE0D76" w:rsidRDefault="00A93B09" w:rsidP="00A93B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7078" w:rsidRPr="00CE0D76" w14:paraId="384F651A" w14:textId="77777777" w:rsidTr="00CE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1DFF9169" w14:textId="77777777" w:rsidR="00527078" w:rsidRPr="00CE0D76" w:rsidRDefault="00527078" w:rsidP="00CE0D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707A3B1D" w14:textId="77777777" w:rsidR="00527078" w:rsidRPr="00CE0D76" w:rsidRDefault="00527078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1C3ABCCD" w14:textId="77777777" w:rsidR="00527078" w:rsidRPr="00CE0D76" w:rsidRDefault="00527078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1469C24B" w14:textId="77777777" w:rsidR="00527078" w:rsidRPr="00CE0D76" w:rsidRDefault="00527078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bookmarkEnd w:id="2"/>
      <w:tr w:rsidR="00CE0D76" w:rsidRPr="00CE0D76" w14:paraId="7E82362B" w14:textId="77777777" w:rsidTr="00CE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30B95F0F" w14:textId="77777777" w:rsidR="00CE0D76" w:rsidRPr="00CE0D76" w:rsidRDefault="00CE0D76" w:rsidP="00CE0D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Drinking unboiled water</w:t>
            </w:r>
          </w:p>
        </w:tc>
        <w:tc>
          <w:tcPr>
            <w:tcW w:w="1117" w:type="pct"/>
          </w:tcPr>
          <w:p w14:paraId="52808F66" w14:textId="77777777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290A2ACD" w14:textId="77777777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0618BFC9" w14:textId="2176302C" w:rsidR="00CE0D76" w:rsidRPr="00CE0D76" w:rsidRDefault="00527078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33</w:t>
            </w:r>
          </w:p>
        </w:tc>
      </w:tr>
      <w:tr w:rsidR="00527078" w:rsidRPr="00CE0D76" w14:paraId="456769F1" w14:textId="77777777" w:rsidTr="006A21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6464F9A5" w14:textId="21EB9C20" w:rsidR="00527078" w:rsidRPr="00CE0D76" w:rsidRDefault="00527078" w:rsidP="00527078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2707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7" w:type="pct"/>
            <w:vAlign w:val="center"/>
          </w:tcPr>
          <w:p w14:paraId="10CA09AF" w14:textId="6C04D707" w:rsidR="00527078" w:rsidRPr="00CE0D76" w:rsidRDefault="00527078" w:rsidP="0052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03 (16.7)</w:t>
            </w:r>
          </w:p>
        </w:tc>
        <w:tc>
          <w:tcPr>
            <w:tcW w:w="1117" w:type="pct"/>
            <w:vAlign w:val="center"/>
          </w:tcPr>
          <w:p w14:paraId="31E230C7" w14:textId="4FC7853D" w:rsidR="00527078" w:rsidRPr="00CE0D76" w:rsidRDefault="00527078" w:rsidP="0052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12 (83.3)</w:t>
            </w:r>
          </w:p>
        </w:tc>
        <w:tc>
          <w:tcPr>
            <w:tcW w:w="489" w:type="pct"/>
          </w:tcPr>
          <w:p w14:paraId="4D761098" w14:textId="77777777" w:rsidR="00527078" w:rsidRPr="00CE0D76" w:rsidRDefault="00527078" w:rsidP="00527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7078" w:rsidRPr="00CE0D76" w14:paraId="5E68AFA6" w14:textId="77777777" w:rsidTr="006A21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2B580A69" w14:textId="4F84E7FA" w:rsidR="00527078" w:rsidRPr="00CE0D76" w:rsidRDefault="00527078" w:rsidP="00527078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27078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7" w:type="pct"/>
            <w:vAlign w:val="center"/>
          </w:tcPr>
          <w:p w14:paraId="6B941909" w14:textId="651FFBEF" w:rsidR="00527078" w:rsidRPr="00CE0D76" w:rsidRDefault="00527078" w:rsidP="00527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3 (16.4)</w:t>
            </w:r>
          </w:p>
        </w:tc>
        <w:tc>
          <w:tcPr>
            <w:tcW w:w="1117" w:type="pct"/>
            <w:vAlign w:val="center"/>
          </w:tcPr>
          <w:p w14:paraId="2B9165A2" w14:textId="7D587678" w:rsidR="00527078" w:rsidRPr="00CE0D76" w:rsidRDefault="00527078" w:rsidP="00527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17 (83.6)</w:t>
            </w:r>
          </w:p>
        </w:tc>
        <w:tc>
          <w:tcPr>
            <w:tcW w:w="489" w:type="pct"/>
          </w:tcPr>
          <w:p w14:paraId="03F4B8F8" w14:textId="77777777" w:rsidR="00527078" w:rsidRPr="00CE0D76" w:rsidRDefault="00527078" w:rsidP="005270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7078" w:rsidRPr="00CE0D76" w14:paraId="495EF87C" w14:textId="77777777" w:rsidTr="00CE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48BF27E6" w14:textId="77777777" w:rsidR="00527078" w:rsidRPr="00CE0D76" w:rsidRDefault="00527078" w:rsidP="00CE0D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686A84DC" w14:textId="77777777" w:rsidR="00527078" w:rsidRPr="00CE0D76" w:rsidRDefault="00527078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5977D1C0" w14:textId="77777777" w:rsidR="00527078" w:rsidRPr="00CE0D76" w:rsidRDefault="00527078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64B686D1" w14:textId="77777777" w:rsidR="00527078" w:rsidRPr="00CE0D76" w:rsidRDefault="00527078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7078" w:rsidRPr="00CE0D76" w14:paraId="61016CF1" w14:textId="77777777" w:rsidTr="00CE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7748CB70" w14:textId="77777777" w:rsidR="00CE0D76" w:rsidRPr="00CE0D76" w:rsidRDefault="00CE0D76" w:rsidP="00CE0D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Frequency of brushing teeth</w:t>
            </w:r>
          </w:p>
        </w:tc>
        <w:tc>
          <w:tcPr>
            <w:tcW w:w="1117" w:type="pct"/>
          </w:tcPr>
          <w:p w14:paraId="3EB187E4" w14:textId="77777777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3BB70793" w14:textId="77777777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77AA72C2" w14:textId="6976B62F" w:rsidR="00CE0D76" w:rsidRPr="00CE0D76" w:rsidRDefault="00C75F09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98</w:t>
            </w:r>
          </w:p>
        </w:tc>
      </w:tr>
      <w:tr w:rsidR="00527078" w:rsidRPr="00CE0D76" w14:paraId="524E1F1B" w14:textId="77777777" w:rsidTr="00230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0EBD4C1F" w14:textId="77777777" w:rsidR="00C75F09" w:rsidRPr="00CE0D76" w:rsidRDefault="00C75F09" w:rsidP="00C75F09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bookmarkStart w:id="3" w:name="_Hlk19534315"/>
            <w:r w:rsidRPr="00CE0D7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0-3 times per week</w:t>
            </w:r>
          </w:p>
        </w:tc>
        <w:tc>
          <w:tcPr>
            <w:tcW w:w="1117" w:type="pct"/>
            <w:vAlign w:val="center"/>
          </w:tcPr>
          <w:p w14:paraId="0F1DEA53" w14:textId="106F7A63" w:rsidR="00C75F09" w:rsidRPr="00CE0D76" w:rsidRDefault="00C75F09" w:rsidP="00C75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4 (18.2)</w:t>
            </w:r>
          </w:p>
        </w:tc>
        <w:tc>
          <w:tcPr>
            <w:tcW w:w="1117" w:type="pct"/>
            <w:vAlign w:val="center"/>
          </w:tcPr>
          <w:p w14:paraId="09B33A50" w14:textId="44F09104" w:rsidR="00C75F09" w:rsidRPr="00CE0D76" w:rsidRDefault="00C75F09" w:rsidP="00C75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8 (81.8)</w:t>
            </w:r>
          </w:p>
        </w:tc>
        <w:tc>
          <w:tcPr>
            <w:tcW w:w="489" w:type="pct"/>
          </w:tcPr>
          <w:p w14:paraId="3BD0BF77" w14:textId="77777777" w:rsidR="00C75F09" w:rsidRPr="00CE0D76" w:rsidRDefault="00C75F09" w:rsidP="00C75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7078" w:rsidRPr="00CE0D76" w14:paraId="74A56163" w14:textId="77777777" w:rsidTr="00230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1A0C37B6" w14:textId="77777777" w:rsidR="00C75F09" w:rsidRPr="00CE0D76" w:rsidRDefault="00C75F09" w:rsidP="00C75F09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4-6 times per week</w:t>
            </w:r>
          </w:p>
        </w:tc>
        <w:tc>
          <w:tcPr>
            <w:tcW w:w="1117" w:type="pct"/>
            <w:vAlign w:val="center"/>
          </w:tcPr>
          <w:p w14:paraId="61C1FFFB" w14:textId="5957AAC7" w:rsidR="00C75F09" w:rsidRPr="00CE0D76" w:rsidRDefault="00C75F09" w:rsidP="00C75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7 (15)</w:t>
            </w:r>
          </w:p>
        </w:tc>
        <w:tc>
          <w:tcPr>
            <w:tcW w:w="1117" w:type="pct"/>
            <w:vAlign w:val="center"/>
          </w:tcPr>
          <w:p w14:paraId="6A86293B" w14:textId="069B7B8F" w:rsidR="00C75F09" w:rsidRPr="00CE0D76" w:rsidRDefault="00C75F09" w:rsidP="00C75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09 (85)</w:t>
            </w:r>
          </w:p>
        </w:tc>
        <w:tc>
          <w:tcPr>
            <w:tcW w:w="489" w:type="pct"/>
          </w:tcPr>
          <w:p w14:paraId="37E8AF99" w14:textId="77777777" w:rsidR="00C75F09" w:rsidRPr="00CE0D76" w:rsidRDefault="00C75F09" w:rsidP="00C75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7078" w:rsidRPr="00CE0D76" w14:paraId="7AB2997D" w14:textId="77777777" w:rsidTr="002303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079606E2" w14:textId="77777777" w:rsidR="00C75F09" w:rsidRPr="00CE0D76" w:rsidRDefault="00C75F09" w:rsidP="00C75F09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 w:rsidRPr="00CE0D7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＞</w:t>
            </w:r>
            <w:r w:rsidRPr="00CE0D7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7 times per week</w:t>
            </w:r>
          </w:p>
        </w:tc>
        <w:tc>
          <w:tcPr>
            <w:tcW w:w="1117" w:type="pct"/>
            <w:vAlign w:val="center"/>
          </w:tcPr>
          <w:p w14:paraId="2192BF94" w14:textId="448B4B72" w:rsidR="00C75F09" w:rsidRPr="00CE0D76" w:rsidRDefault="00C75F09" w:rsidP="00C75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65 (16.9)</w:t>
            </w:r>
          </w:p>
        </w:tc>
        <w:tc>
          <w:tcPr>
            <w:tcW w:w="1117" w:type="pct"/>
            <w:vAlign w:val="center"/>
          </w:tcPr>
          <w:p w14:paraId="15CC6271" w14:textId="01B7961A" w:rsidR="00C75F09" w:rsidRPr="00CE0D76" w:rsidRDefault="00C75F09" w:rsidP="00C75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12 (83.1)</w:t>
            </w:r>
          </w:p>
        </w:tc>
        <w:tc>
          <w:tcPr>
            <w:tcW w:w="489" w:type="pct"/>
          </w:tcPr>
          <w:p w14:paraId="5CE93C13" w14:textId="77777777" w:rsidR="00C75F09" w:rsidRPr="00CE0D76" w:rsidRDefault="00C75F09" w:rsidP="00C75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75F09" w:rsidRPr="00CE0D76" w14:paraId="2F70FA73" w14:textId="77777777" w:rsidTr="002303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31982B5C" w14:textId="77777777" w:rsidR="00C75F09" w:rsidRPr="00CE0D76" w:rsidRDefault="00C75F09" w:rsidP="00C75F0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  <w:vAlign w:val="center"/>
          </w:tcPr>
          <w:p w14:paraId="35C4409D" w14:textId="77777777" w:rsidR="00C75F09" w:rsidRDefault="00C75F09" w:rsidP="00C75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117" w:type="pct"/>
            <w:vAlign w:val="center"/>
          </w:tcPr>
          <w:p w14:paraId="44EF98DB" w14:textId="77777777" w:rsidR="00C75F09" w:rsidRDefault="00C75F09" w:rsidP="00C75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89" w:type="pct"/>
          </w:tcPr>
          <w:p w14:paraId="36C7F0E3" w14:textId="77777777" w:rsidR="00C75F09" w:rsidRPr="00CE0D76" w:rsidRDefault="00C75F09" w:rsidP="00C75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bookmarkEnd w:id="3"/>
      <w:tr w:rsidR="00527078" w:rsidRPr="00CE0D76" w14:paraId="379641CD" w14:textId="77777777" w:rsidTr="00CE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3E234B72" w14:textId="15272445" w:rsidR="00CE0D76" w:rsidRPr="00CE0D76" w:rsidRDefault="00AF25BB" w:rsidP="00CE0D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Washing hands before eating and after going to washroom</w:t>
            </w:r>
          </w:p>
        </w:tc>
        <w:tc>
          <w:tcPr>
            <w:tcW w:w="1117" w:type="pct"/>
          </w:tcPr>
          <w:p w14:paraId="6B122509" w14:textId="77777777" w:rsidR="00CE0D76" w:rsidRPr="00CE0D76" w:rsidRDefault="00CE0D76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3223B532" w14:textId="77777777" w:rsidR="00CE0D76" w:rsidRPr="00CE0D76" w:rsidRDefault="00CE0D76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1EEAFA6F" w14:textId="147D8148" w:rsidR="00CE0D76" w:rsidRPr="00CE0D76" w:rsidRDefault="00AF25BB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52</w:t>
            </w:r>
          </w:p>
        </w:tc>
      </w:tr>
      <w:tr w:rsidR="00FC32B3" w:rsidRPr="00CE0D76" w14:paraId="558C2154" w14:textId="77777777" w:rsidTr="003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1A672845" w14:textId="59F84238" w:rsidR="00AF25BB" w:rsidRPr="00CE0D76" w:rsidRDefault="00AF25BB" w:rsidP="00AF25BB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bookmarkStart w:id="4" w:name="_Hlk19534653"/>
            <w:r w:rsidRPr="00AF25BB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rely</w:t>
            </w:r>
          </w:p>
        </w:tc>
        <w:tc>
          <w:tcPr>
            <w:tcW w:w="1117" w:type="pct"/>
            <w:vAlign w:val="center"/>
          </w:tcPr>
          <w:p w14:paraId="0280ADE5" w14:textId="3CB81648" w:rsidR="00AF25BB" w:rsidRPr="00CE0D76" w:rsidRDefault="00AF25BB" w:rsidP="00AF2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7 (15.9)</w:t>
            </w:r>
          </w:p>
        </w:tc>
        <w:tc>
          <w:tcPr>
            <w:tcW w:w="1117" w:type="pct"/>
            <w:vAlign w:val="center"/>
          </w:tcPr>
          <w:p w14:paraId="1D9BE0F7" w14:textId="716CA035" w:rsidR="00AF25BB" w:rsidRPr="00CE0D76" w:rsidRDefault="00AF25BB" w:rsidP="00AF2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90 (84.1)</w:t>
            </w:r>
          </w:p>
        </w:tc>
        <w:tc>
          <w:tcPr>
            <w:tcW w:w="489" w:type="pct"/>
          </w:tcPr>
          <w:p w14:paraId="0012351C" w14:textId="77777777" w:rsidR="00AF25BB" w:rsidRPr="00CE0D76" w:rsidRDefault="00AF25BB" w:rsidP="00AF2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C32B3" w:rsidRPr="00CE0D76" w14:paraId="2B38FB1A" w14:textId="77777777" w:rsidTr="003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7BE76928" w14:textId="2AAF745E" w:rsidR="00AF25BB" w:rsidRPr="00CE0D76" w:rsidRDefault="00AF25BB" w:rsidP="00AF25BB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F25BB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ometimes</w:t>
            </w:r>
          </w:p>
        </w:tc>
        <w:tc>
          <w:tcPr>
            <w:tcW w:w="1117" w:type="pct"/>
            <w:vAlign w:val="center"/>
          </w:tcPr>
          <w:p w14:paraId="77BA229B" w14:textId="2A183339" w:rsidR="00AF25BB" w:rsidRPr="00CE0D76" w:rsidRDefault="00AF25BB" w:rsidP="00AF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1 (15.7)</w:t>
            </w:r>
          </w:p>
        </w:tc>
        <w:tc>
          <w:tcPr>
            <w:tcW w:w="1117" w:type="pct"/>
            <w:vAlign w:val="center"/>
          </w:tcPr>
          <w:p w14:paraId="3ACE96E9" w14:textId="14A5BFB6" w:rsidR="00AF25BB" w:rsidRPr="00CE0D76" w:rsidRDefault="00AF25BB" w:rsidP="00AF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544 (84.3)</w:t>
            </w:r>
          </w:p>
        </w:tc>
        <w:tc>
          <w:tcPr>
            <w:tcW w:w="489" w:type="pct"/>
          </w:tcPr>
          <w:p w14:paraId="22803333" w14:textId="77777777" w:rsidR="00AF25BB" w:rsidRPr="00CE0D76" w:rsidRDefault="00AF25BB" w:rsidP="00AF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C32B3" w:rsidRPr="00CE0D76" w14:paraId="064126D9" w14:textId="77777777" w:rsidTr="00312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4405EA8A" w14:textId="36A81709" w:rsidR="00AF25BB" w:rsidRPr="00CE0D76" w:rsidRDefault="00AF25BB" w:rsidP="00AF25BB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F25BB">
              <w:rPr>
                <w:rFonts w:ascii="Arial" w:hAnsi="Arial" w:cs="Arial" w:hint="eastAsia"/>
                <w:b w:val="0"/>
                <w:bCs w:val="0"/>
                <w:sz w:val="20"/>
                <w:szCs w:val="20"/>
                <w:lang w:val="en-US"/>
              </w:rPr>
              <w:t>A</w:t>
            </w:r>
            <w:r w:rsidRPr="00AF25BB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ways</w:t>
            </w:r>
          </w:p>
        </w:tc>
        <w:tc>
          <w:tcPr>
            <w:tcW w:w="1117" w:type="pct"/>
            <w:vAlign w:val="center"/>
          </w:tcPr>
          <w:p w14:paraId="32037EA9" w14:textId="7B551571" w:rsidR="00AF25BB" w:rsidRPr="00CE0D76" w:rsidRDefault="00AF25BB" w:rsidP="00AF2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8 (17.9)</w:t>
            </w:r>
          </w:p>
        </w:tc>
        <w:tc>
          <w:tcPr>
            <w:tcW w:w="1117" w:type="pct"/>
            <w:vAlign w:val="center"/>
          </w:tcPr>
          <w:p w14:paraId="4B1EDAA8" w14:textId="363DB0B1" w:rsidR="00AF25BB" w:rsidRPr="00CE0D76" w:rsidRDefault="00AF25BB" w:rsidP="00AF2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495 (82.1)</w:t>
            </w:r>
          </w:p>
        </w:tc>
        <w:tc>
          <w:tcPr>
            <w:tcW w:w="489" w:type="pct"/>
          </w:tcPr>
          <w:p w14:paraId="79B740E2" w14:textId="77777777" w:rsidR="00AF25BB" w:rsidRPr="00CE0D76" w:rsidRDefault="00AF25BB" w:rsidP="00AF2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25BB" w:rsidRPr="00CE0D76" w14:paraId="72381E4D" w14:textId="77777777" w:rsidTr="003124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662F06B1" w14:textId="77777777" w:rsidR="00AF25BB" w:rsidRPr="00AF25BB" w:rsidRDefault="00AF25BB" w:rsidP="00AF25BB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  <w:vAlign w:val="center"/>
          </w:tcPr>
          <w:p w14:paraId="35209E66" w14:textId="77777777" w:rsidR="00AF25BB" w:rsidRDefault="00AF25BB" w:rsidP="00AF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117" w:type="pct"/>
            <w:vAlign w:val="center"/>
          </w:tcPr>
          <w:p w14:paraId="3F6990B0" w14:textId="77777777" w:rsidR="00AF25BB" w:rsidRDefault="00AF25BB" w:rsidP="00AF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489" w:type="pct"/>
          </w:tcPr>
          <w:p w14:paraId="4FE07D6A" w14:textId="77777777" w:rsidR="00AF25BB" w:rsidRPr="00CE0D76" w:rsidRDefault="00AF25BB" w:rsidP="00AF2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bookmarkEnd w:id="4"/>
      <w:tr w:rsidR="00FC32B3" w:rsidRPr="00CE0D76" w14:paraId="2514EDEC" w14:textId="77777777" w:rsidTr="00CE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0C7C1958" w14:textId="77777777" w:rsidR="00CE0D76" w:rsidRPr="00CE0D76" w:rsidRDefault="00CE0D76" w:rsidP="00CE0D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Frequency of eating fruits</w:t>
            </w:r>
          </w:p>
        </w:tc>
        <w:tc>
          <w:tcPr>
            <w:tcW w:w="1117" w:type="pct"/>
          </w:tcPr>
          <w:p w14:paraId="0FE4F587" w14:textId="77777777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5DABE421" w14:textId="77777777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265BA6A6" w14:textId="70894714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  <w:r w:rsidR="00AF25BB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9665C6" w:rsidRPr="00CE0D76" w14:paraId="16264903" w14:textId="77777777" w:rsidTr="000E7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2EF83261" w14:textId="2C595803" w:rsidR="009665C6" w:rsidRPr="00CE0D76" w:rsidRDefault="009665C6" w:rsidP="009665C6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bookmarkStart w:id="5" w:name="_Hlk19534839"/>
            <w:r w:rsidRPr="00CE0D7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0-1 time per week</w:t>
            </w:r>
          </w:p>
        </w:tc>
        <w:tc>
          <w:tcPr>
            <w:tcW w:w="1117" w:type="pct"/>
            <w:vAlign w:val="center"/>
          </w:tcPr>
          <w:p w14:paraId="02B17D32" w14:textId="393B9E1F" w:rsidR="009665C6" w:rsidRPr="00CE0D76" w:rsidRDefault="009665C6" w:rsidP="00966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9 (15.7)</w:t>
            </w:r>
          </w:p>
        </w:tc>
        <w:tc>
          <w:tcPr>
            <w:tcW w:w="1117" w:type="pct"/>
            <w:vAlign w:val="center"/>
          </w:tcPr>
          <w:p w14:paraId="6E1CA55A" w14:textId="5E7E8AD5" w:rsidR="009665C6" w:rsidRPr="00CE0D76" w:rsidRDefault="009665C6" w:rsidP="00966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2 (84.3)</w:t>
            </w:r>
          </w:p>
        </w:tc>
        <w:tc>
          <w:tcPr>
            <w:tcW w:w="489" w:type="pct"/>
          </w:tcPr>
          <w:p w14:paraId="5C0064C2" w14:textId="77777777" w:rsidR="009665C6" w:rsidRPr="00CE0D76" w:rsidRDefault="009665C6" w:rsidP="00966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665C6" w:rsidRPr="00CE0D76" w14:paraId="0C6558C2" w14:textId="77777777" w:rsidTr="000E7D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55CBA618" w14:textId="77777777" w:rsidR="009665C6" w:rsidRPr="00CE0D76" w:rsidRDefault="009665C6" w:rsidP="009665C6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2-4 times per week</w:t>
            </w:r>
          </w:p>
        </w:tc>
        <w:tc>
          <w:tcPr>
            <w:tcW w:w="1117" w:type="pct"/>
            <w:vAlign w:val="center"/>
          </w:tcPr>
          <w:p w14:paraId="00AFD4CB" w14:textId="343A70DA" w:rsidR="009665C6" w:rsidRPr="00CE0D76" w:rsidRDefault="009665C6" w:rsidP="00966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26 (17.1)</w:t>
            </w:r>
          </w:p>
        </w:tc>
        <w:tc>
          <w:tcPr>
            <w:tcW w:w="1117" w:type="pct"/>
            <w:vAlign w:val="center"/>
          </w:tcPr>
          <w:p w14:paraId="74831CB3" w14:textId="7060A909" w:rsidR="009665C6" w:rsidRPr="00CE0D76" w:rsidRDefault="009665C6" w:rsidP="00966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610 (82.9)</w:t>
            </w:r>
          </w:p>
        </w:tc>
        <w:tc>
          <w:tcPr>
            <w:tcW w:w="489" w:type="pct"/>
          </w:tcPr>
          <w:p w14:paraId="64F0FEA1" w14:textId="77777777" w:rsidR="009665C6" w:rsidRPr="00CE0D76" w:rsidRDefault="009665C6" w:rsidP="009665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665C6" w:rsidRPr="00CE0D76" w14:paraId="71A76644" w14:textId="77777777" w:rsidTr="000E7D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270ABE07" w14:textId="77777777" w:rsidR="009665C6" w:rsidRPr="00CE0D76" w:rsidRDefault="009665C6" w:rsidP="009665C6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</w:t>
            </w:r>
            <w:r w:rsidRPr="00CE0D7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＞</w:t>
            </w:r>
            <w:r w:rsidRPr="00CE0D7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5 times per week</w:t>
            </w:r>
          </w:p>
        </w:tc>
        <w:tc>
          <w:tcPr>
            <w:tcW w:w="1117" w:type="pct"/>
            <w:vAlign w:val="center"/>
          </w:tcPr>
          <w:p w14:paraId="6228EB2E" w14:textId="411DCF27" w:rsidR="009665C6" w:rsidRPr="00CE0D76" w:rsidRDefault="009665C6" w:rsidP="00966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1 (16.3)</w:t>
            </w:r>
          </w:p>
        </w:tc>
        <w:tc>
          <w:tcPr>
            <w:tcW w:w="1117" w:type="pct"/>
            <w:vAlign w:val="center"/>
          </w:tcPr>
          <w:p w14:paraId="56D33F57" w14:textId="4C24DC63" w:rsidR="009665C6" w:rsidRPr="00CE0D76" w:rsidRDefault="009665C6" w:rsidP="00966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417 (83.7)</w:t>
            </w:r>
          </w:p>
        </w:tc>
        <w:tc>
          <w:tcPr>
            <w:tcW w:w="489" w:type="pct"/>
          </w:tcPr>
          <w:p w14:paraId="0131E193" w14:textId="77777777" w:rsidR="009665C6" w:rsidRPr="00CE0D76" w:rsidRDefault="009665C6" w:rsidP="009665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F25BB" w:rsidRPr="00CE0D76" w14:paraId="1AFC6A76" w14:textId="77777777" w:rsidTr="00CE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3CE7065A" w14:textId="77777777" w:rsidR="00AF25BB" w:rsidRPr="00CE0D76" w:rsidRDefault="00AF25BB" w:rsidP="00AF25BB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05EB7EB2" w14:textId="77777777" w:rsidR="00AF25BB" w:rsidRPr="00CE0D76" w:rsidRDefault="00AF25BB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36681788" w14:textId="77777777" w:rsidR="00AF25BB" w:rsidRPr="00CE0D76" w:rsidRDefault="00AF25BB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525B7DF8" w14:textId="77777777" w:rsidR="00AF25BB" w:rsidRPr="00CE0D76" w:rsidRDefault="00AF25BB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bookmarkEnd w:id="5"/>
      <w:tr w:rsidR="00AF25BB" w:rsidRPr="00CE0D76" w14:paraId="36B250B9" w14:textId="77777777" w:rsidTr="00CE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3E0B42CE" w14:textId="77777777" w:rsidR="00CE0D76" w:rsidRPr="00CE0D76" w:rsidRDefault="00CE0D76" w:rsidP="00CE0D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Abdominal bloating</w:t>
            </w:r>
          </w:p>
        </w:tc>
        <w:tc>
          <w:tcPr>
            <w:tcW w:w="1117" w:type="pct"/>
          </w:tcPr>
          <w:p w14:paraId="510EA0D7" w14:textId="77777777" w:rsidR="00CE0D76" w:rsidRPr="00CE0D76" w:rsidRDefault="00CE0D76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393D474D" w14:textId="77777777" w:rsidR="00CE0D76" w:rsidRPr="00CE0D76" w:rsidRDefault="00CE0D76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7EE51DB9" w14:textId="52A48899" w:rsidR="00CE0D76" w:rsidRPr="00CE0D76" w:rsidRDefault="006E5991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02</w:t>
            </w:r>
          </w:p>
        </w:tc>
      </w:tr>
      <w:tr w:rsidR="006E5991" w:rsidRPr="00CE0D76" w14:paraId="23A0F9DD" w14:textId="77777777" w:rsidTr="00A4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vAlign w:val="center"/>
          </w:tcPr>
          <w:p w14:paraId="71CF8F43" w14:textId="39B71AA6" w:rsidR="006E5991" w:rsidRPr="00CE0D76" w:rsidRDefault="006E5991" w:rsidP="006E5991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bookmarkStart w:id="6" w:name="_Hlk19534989"/>
            <w:r w:rsidRPr="006E5991">
              <w:rPr>
                <w:rFonts w:ascii="Arial" w:eastAsia="SimSun" w:hAnsi="Arial" w:cs="Arial"/>
                <w:b w:val="0"/>
                <w:bCs w:val="0"/>
                <w:sz w:val="20"/>
                <w:szCs w:val="20"/>
              </w:rPr>
              <w:t>0-1 time per week</w:t>
            </w:r>
          </w:p>
        </w:tc>
        <w:tc>
          <w:tcPr>
            <w:tcW w:w="1117" w:type="pct"/>
            <w:vAlign w:val="center"/>
          </w:tcPr>
          <w:p w14:paraId="42B7F72C" w14:textId="258D03A5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19 (16.7)</w:t>
            </w:r>
          </w:p>
        </w:tc>
        <w:tc>
          <w:tcPr>
            <w:tcW w:w="1117" w:type="pct"/>
            <w:vAlign w:val="center"/>
          </w:tcPr>
          <w:p w14:paraId="26923A50" w14:textId="5EE7F3F5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96 (83.3)</w:t>
            </w:r>
          </w:p>
        </w:tc>
        <w:tc>
          <w:tcPr>
            <w:tcW w:w="489" w:type="pct"/>
          </w:tcPr>
          <w:p w14:paraId="52D3D50B" w14:textId="77777777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E5991" w:rsidRPr="00CE0D76" w14:paraId="098EF7C4" w14:textId="77777777" w:rsidTr="00A41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vAlign w:val="center"/>
          </w:tcPr>
          <w:p w14:paraId="719E5837" w14:textId="73365D31" w:rsidR="006E5991" w:rsidRPr="00CE0D76" w:rsidRDefault="006E5991" w:rsidP="006E5991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E5991">
              <w:rPr>
                <w:rFonts w:ascii="Arial" w:eastAsia="SimSun" w:hAnsi="Arial" w:cs="Arial"/>
                <w:b w:val="0"/>
                <w:bCs w:val="0"/>
                <w:sz w:val="20"/>
                <w:szCs w:val="20"/>
                <w:lang w:val="en-US"/>
              </w:rPr>
              <w:t>2-4 times per week</w:t>
            </w:r>
          </w:p>
        </w:tc>
        <w:tc>
          <w:tcPr>
            <w:tcW w:w="1117" w:type="pct"/>
            <w:vAlign w:val="center"/>
          </w:tcPr>
          <w:p w14:paraId="62AB3A61" w14:textId="68F3558A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5 (16.1)</w:t>
            </w:r>
          </w:p>
        </w:tc>
        <w:tc>
          <w:tcPr>
            <w:tcW w:w="1117" w:type="pct"/>
            <w:vAlign w:val="center"/>
          </w:tcPr>
          <w:p w14:paraId="5DEB7394" w14:textId="6E4084AE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6 (83.9)</w:t>
            </w:r>
          </w:p>
        </w:tc>
        <w:tc>
          <w:tcPr>
            <w:tcW w:w="489" w:type="pct"/>
          </w:tcPr>
          <w:p w14:paraId="2CBDD487" w14:textId="77777777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E5991" w:rsidRPr="00CE0D76" w14:paraId="18287196" w14:textId="77777777" w:rsidTr="00A41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vAlign w:val="center"/>
          </w:tcPr>
          <w:p w14:paraId="4CC3E0EF" w14:textId="07A21F6F" w:rsidR="006E5991" w:rsidRPr="00CE0D76" w:rsidRDefault="006E5991" w:rsidP="006E5991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E5991">
              <w:rPr>
                <w:rFonts w:ascii="Arial" w:eastAsia="SimSun" w:hAnsi="Arial" w:cs="Arial"/>
                <w:b w:val="0"/>
                <w:bCs w:val="0"/>
                <w:sz w:val="20"/>
                <w:szCs w:val="20"/>
                <w:lang w:val="en-US"/>
              </w:rPr>
              <w:t>&gt;=5 times per week</w:t>
            </w:r>
          </w:p>
        </w:tc>
        <w:tc>
          <w:tcPr>
            <w:tcW w:w="1117" w:type="pct"/>
            <w:vAlign w:val="center"/>
          </w:tcPr>
          <w:p w14:paraId="11991CA6" w14:textId="3C2EECAA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 (22.2)</w:t>
            </w:r>
          </w:p>
        </w:tc>
        <w:tc>
          <w:tcPr>
            <w:tcW w:w="1117" w:type="pct"/>
            <w:vAlign w:val="center"/>
          </w:tcPr>
          <w:p w14:paraId="39ECCE64" w14:textId="6F3A0D7F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7 (77.8)</w:t>
            </w:r>
          </w:p>
        </w:tc>
        <w:tc>
          <w:tcPr>
            <w:tcW w:w="489" w:type="pct"/>
          </w:tcPr>
          <w:p w14:paraId="4CB6B41C" w14:textId="77777777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E5991" w:rsidRPr="00CE0D76" w14:paraId="3E2ACA56" w14:textId="77777777" w:rsidTr="00CE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35B62902" w14:textId="77777777" w:rsidR="006E5991" w:rsidRPr="00CE0D76" w:rsidRDefault="006E5991" w:rsidP="00CE0D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284FF8AF" w14:textId="77777777" w:rsidR="006E5991" w:rsidRPr="00CE0D76" w:rsidRDefault="006E5991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1F042BF1" w14:textId="77777777" w:rsidR="006E5991" w:rsidRPr="00CE0D76" w:rsidRDefault="006E5991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7E167245" w14:textId="77777777" w:rsidR="006E5991" w:rsidRPr="00CE0D76" w:rsidRDefault="006E5991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bookmarkEnd w:id="6"/>
      <w:tr w:rsidR="00AF25BB" w:rsidRPr="00CE0D76" w14:paraId="427B58D1" w14:textId="77777777" w:rsidTr="00CE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629A520B" w14:textId="77777777" w:rsidR="00CE0D76" w:rsidRPr="00CE0D76" w:rsidRDefault="00CE0D76" w:rsidP="00CE0D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Abdominal pain</w:t>
            </w:r>
          </w:p>
        </w:tc>
        <w:tc>
          <w:tcPr>
            <w:tcW w:w="1117" w:type="pct"/>
          </w:tcPr>
          <w:p w14:paraId="554A65EF" w14:textId="77777777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223557EB" w14:textId="77777777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737AA0E5" w14:textId="55FF882A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  <w:r w:rsidR="006E5991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6E5991" w:rsidRPr="00CE0D76" w14:paraId="0C2E1984" w14:textId="77777777" w:rsidTr="00A04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vAlign w:val="center"/>
          </w:tcPr>
          <w:p w14:paraId="110B2BDC" w14:textId="11F80F7F" w:rsidR="006E5991" w:rsidRPr="00CE0D76" w:rsidRDefault="006E5991" w:rsidP="006E59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7" w:name="_Hlk19534996"/>
            <w:r w:rsidRPr="006E5991">
              <w:rPr>
                <w:rFonts w:ascii="Arial" w:eastAsia="SimSun" w:hAnsi="Arial" w:cs="Arial"/>
                <w:b w:val="0"/>
                <w:bCs w:val="0"/>
                <w:sz w:val="20"/>
                <w:szCs w:val="20"/>
              </w:rPr>
              <w:t>0-1 time per week</w:t>
            </w:r>
          </w:p>
        </w:tc>
        <w:tc>
          <w:tcPr>
            <w:tcW w:w="1117" w:type="pct"/>
            <w:vAlign w:val="center"/>
          </w:tcPr>
          <w:p w14:paraId="749E59E8" w14:textId="07B5C988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15 (16.6)</w:t>
            </w:r>
          </w:p>
        </w:tc>
        <w:tc>
          <w:tcPr>
            <w:tcW w:w="1117" w:type="pct"/>
            <w:vAlign w:val="center"/>
          </w:tcPr>
          <w:p w14:paraId="79EC01F4" w14:textId="17455C0E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81 (83.4)</w:t>
            </w:r>
          </w:p>
        </w:tc>
        <w:tc>
          <w:tcPr>
            <w:tcW w:w="489" w:type="pct"/>
          </w:tcPr>
          <w:p w14:paraId="6E13E466" w14:textId="77777777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E5991" w:rsidRPr="00CE0D76" w14:paraId="090D4928" w14:textId="77777777" w:rsidTr="00A04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vAlign w:val="center"/>
          </w:tcPr>
          <w:p w14:paraId="5F958530" w14:textId="1A94B699" w:rsidR="006E5991" w:rsidRPr="00CE0D76" w:rsidRDefault="006E5991" w:rsidP="006E59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5991">
              <w:rPr>
                <w:rFonts w:ascii="Arial" w:eastAsia="SimSun" w:hAnsi="Arial" w:cs="Arial"/>
                <w:b w:val="0"/>
                <w:bCs w:val="0"/>
                <w:sz w:val="20"/>
                <w:szCs w:val="20"/>
                <w:lang w:val="en-US"/>
              </w:rPr>
              <w:t>2-4 times per week</w:t>
            </w:r>
          </w:p>
        </w:tc>
        <w:tc>
          <w:tcPr>
            <w:tcW w:w="1117" w:type="pct"/>
            <w:vAlign w:val="center"/>
          </w:tcPr>
          <w:p w14:paraId="06237109" w14:textId="4208E884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9 (18.4)</w:t>
            </w:r>
          </w:p>
        </w:tc>
        <w:tc>
          <w:tcPr>
            <w:tcW w:w="1117" w:type="pct"/>
            <w:vAlign w:val="center"/>
          </w:tcPr>
          <w:p w14:paraId="18B41DA5" w14:textId="5317D812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40 (81.6)</w:t>
            </w:r>
          </w:p>
        </w:tc>
        <w:tc>
          <w:tcPr>
            <w:tcW w:w="489" w:type="pct"/>
          </w:tcPr>
          <w:p w14:paraId="50E1FF55" w14:textId="77777777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E5991" w:rsidRPr="00CE0D76" w14:paraId="2A575B14" w14:textId="77777777" w:rsidTr="00A04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vAlign w:val="center"/>
          </w:tcPr>
          <w:p w14:paraId="5DBC3EDF" w14:textId="562DD3E3" w:rsidR="006E5991" w:rsidRPr="00CE0D76" w:rsidRDefault="006E5991" w:rsidP="006E59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5991">
              <w:rPr>
                <w:rFonts w:ascii="Arial" w:eastAsia="SimSun" w:hAnsi="Arial" w:cs="Arial"/>
                <w:b w:val="0"/>
                <w:bCs w:val="0"/>
                <w:sz w:val="20"/>
                <w:szCs w:val="20"/>
                <w:lang w:val="en-US"/>
              </w:rPr>
              <w:t>&gt;=5 times per week</w:t>
            </w:r>
          </w:p>
        </w:tc>
        <w:tc>
          <w:tcPr>
            <w:tcW w:w="1117" w:type="pct"/>
            <w:vAlign w:val="center"/>
          </w:tcPr>
          <w:p w14:paraId="19C4EBD2" w14:textId="54C913AA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 (20)</w:t>
            </w:r>
          </w:p>
        </w:tc>
        <w:tc>
          <w:tcPr>
            <w:tcW w:w="1117" w:type="pct"/>
            <w:vAlign w:val="center"/>
          </w:tcPr>
          <w:p w14:paraId="3297A5F7" w14:textId="41043487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 (80)</w:t>
            </w:r>
          </w:p>
        </w:tc>
        <w:tc>
          <w:tcPr>
            <w:tcW w:w="489" w:type="pct"/>
          </w:tcPr>
          <w:p w14:paraId="7EC6C3ED" w14:textId="77777777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E5991" w:rsidRPr="00CE0D76" w14:paraId="48B7A926" w14:textId="77777777" w:rsidTr="00E56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vAlign w:val="center"/>
          </w:tcPr>
          <w:p w14:paraId="473F5CCC" w14:textId="77777777" w:rsidR="006E5991" w:rsidRPr="006E5991" w:rsidRDefault="006E5991" w:rsidP="006E5991">
            <w:pPr>
              <w:jc w:val="right"/>
              <w:rPr>
                <w:rFonts w:ascii="Arial" w:eastAsia="SimSun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64D7C687" w14:textId="77777777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44E8050E" w14:textId="77777777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1416C607" w14:textId="77777777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bookmarkEnd w:id="7"/>
      <w:tr w:rsidR="00AF25BB" w:rsidRPr="00CE0D76" w14:paraId="55F8125A" w14:textId="77777777" w:rsidTr="00CE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744DCB08" w14:textId="77777777" w:rsidR="00CE0D76" w:rsidRPr="00CE0D76" w:rsidRDefault="00CE0D76" w:rsidP="00CE0D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117" w:type="pct"/>
          </w:tcPr>
          <w:p w14:paraId="6772D7A8" w14:textId="77777777" w:rsidR="00CE0D76" w:rsidRPr="00CE0D76" w:rsidRDefault="00CE0D76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3BC83BA5" w14:textId="77777777" w:rsidR="00CE0D76" w:rsidRPr="00CE0D76" w:rsidRDefault="00CE0D76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0BA50D33" w14:textId="51C47549" w:rsidR="00CE0D76" w:rsidRPr="00CE0D76" w:rsidRDefault="006E5991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</w:tr>
      <w:tr w:rsidR="006E5991" w:rsidRPr="00CE0D76" w14:paraId="0764E2FE" w14:textId="77777777" w:rsidTr="002A2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vAlign w:val="center"/>
          </w:tcPr>
          <w:p w14:paraId="28E4E2B6" w14:textId="20DA8BA7" w:rsidR="006E5991" w:rsidRPr="00CE0D76" w:rsidRDefault="006E5991" w:rsidP="006E59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8" w:name="_Hlk19535284"/>
            <w:r w:rsidRPr="006E5991">
              <w:rPr>
                <w:rFonts w:ascii="Arial" w:eastAsia="SimSun" w:hAnsi="Arial" w:cs="Arial"/>
                <w:b w:val="0"/>
                <w:bCs w:val="0"/>
                <w:sz w:val="20"/>
                <w:szCs w:val="20"/>
              </w:rPr>
              <w:t>0-1 time per week</w:t>
            </w:r>
          </w:p>
        </w:tc>
        <w:tc>
          <w:tcPr>
            <w:tcW w:w="1117" w:type="pct"/>
            <w:vAlign w:val="center"/>
          </w:tcPr>
          <w:p w14:paraId="6FDA15B0" w14:textId="7672D274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23 (16.7)</w:t>
            </w:r>
          </w:p>
        </w:tc>
        <w:tc>
          <w:tcPr>
            <w:tcW w:w="1117" w:type="pct"/>
            <w:vAlign w:val="center"/>
          </w:tcPr>
          <w:p w14:paraId="1C7EFC46" w14:textId="6B9B553B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114 (83.3)</w:t>
            </w:r>
          </w:p>
        </w:tc>
        <w:tc>
          <w:tcPr>
            <w:tcW w:w="489" w:type="pct"/>
          </w:tcPr>
          <w:p w14:paraId="4EA0BC4E" w14:textId="77777777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E5991" w:rsidRPr="00CE0D76" w14:paraId="1EE6D98A" w14:textId="77777777" w:rsidTr="002A2C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vAlign w:val="center"/>
          </w:tcPr>
          <w:p w14:paraId="4464D7E8" w14:textId="6C1D20A7" w:rsidR="006E5991" w:rsidRPr="00CE0D76" w:rsidRDefault="006E5991" w:rsidP="006E59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5991">
              <w:rPr>
                <w:rFonts w:ascii="Arial" w:eastAsia="SimSun" w:hAnsi="Arial" w:cs="Arial"/>
                <w:b w:val="0"/>
                <w:bCs w:val="0"/>
                <w:sz w:val="20"/>
                <w:szCs w:val="20"/>
                <w:lang w:val="en-US"/>
              </w:rPr>
              <w:t>2-4 times per week</w:t>
            </w:r>
          </w:p>
        </w:tc>
        <w:tc>
          <w:tcPr>
            <w:tcW w:w="1117" w:type="pct"/>
            <w:vAlign w:val="center"/>
          </w:tcPr>
          <w:p w14:paraId="6BBBAA82" w14:textId="45BDB6A6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 (23.1)</w:t>
            </w:r>
          </w:p>
        </w:tc>
        <w:tc>
          <w:tcPr>
            <w:tcW w:w="1117" w:type="pct"/>
            <w:vAlign w:val="center"/>
          </w:tcPr>
          <w:p w14:paraId="19892528" w14:textId="2CDFF32D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 (76.9)</w:t>
            </w:r>
          </w:p>
        </w:tc>
        <w:tc>
          <w:tcPr>
            <w:tcW w:w="489" w:type="pct"/>
          </w:tcPr>
          <w:p w14:paraId="3D63209C" w14:textId="77777777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E5991" w:rsidRPr="00CE0D76" w14:paraId="1C650E80" w14:textId="77777777" w:rsidTr="002A2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vAlign w:val="center"/>
          </w:tcPr>
          <w:p w14:paraId="193446F2" w14:textId="347A933D" w:rsidR="006E5991" w:rsidRPr="00CE0D76" w:rsidRDefault="006E5991" w:rsidP="006E59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5991">
              <w:rPr>
                <w:rFonts w:ascii="Arial" w:eastAsia="SimSun" w:hAnsi="Arial" w:cs="Arial"/>
                <w:b w:val="0"/>
                <w:bCs w:val="0"/>
                <w:sz w:val="20"/>
                <w:szCs w:val="20"/>
                <w:lang w:val="en-US"/>
              </w:rPr>
              <w:t>&gt;=5 times per week</w:t>
            </w:r>
          </w:p>
        </w:tc>
        <w:tc>
          <w:tcPr>
            <w:tcW w:w="1117" w:type="pct"/>
            <w:vAlign w:val="center"/>
          </w:tcPr>
          <w:p w14:paraId="05927428" w14:textId="2680C749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0 (0)</w:t>
            </w:r>
          </w:p>
        </w:tc>
        <w:tc>
          <w:tcPr>
            <w:tcW w:w="1117" w:type="pct"/>
            <w:vAlign w:val="center"/>
          </w:tcPr>
          <w:p w14:paraId="5E7EC585" w14:textId="356A0F5E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5 (100)</w:t>
            </w:r>
          </w:p>
        </w:tc>
        <w:tc>
          <w:tcPr>
            <w:tcW w:w="489" w:type="pct"/>
          </w:tcPr>
          <w:p w14:paraId="406C78DA" w14:textId="77777777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E5991" w:rsidRPr="00CE0D76" w14:paraId="6E25562F" w14:textId="77777777" w:rsidTr="0091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vAlign w:val="center"/>
          </w:tcPr>
          <w:p w14:paraId="438C26C2" w14:textId="77777777" w:rsidR="006E5991" w:rsidRPr="006E5991" w:rsidRDefault="006E5991" w:rsidP="006E5991">
            <w:pPr>
              <w:jc w:val="right"/>
              <w:rPr>
                <w:rFonts w:ascii="Arial" w:eastAsia="SimSun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72B7BFDC" w14:textId="77777777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0E483D88" w14:textId="77777777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046D3F62" w14:textId="77777777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bookmarkEnd w:id="8"/>
      <w:tr w:rsidR="00AF25BB" w:rsidRPr="00CE0D76" w14:paraId="7E302860" w14:textId="77777777" w:rsidTr="00CE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6BEA0D07" w14:textId="77777777" w:rsidR="00CE0D76" w:rsidRPr="00CE0D76" w:rsidRDefault="00CE0D76" w:rsidP="00CE0D7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Burping</w:t>
            </w:r>
          </w:p>
        </w:tc>
        <w:tc>
          <w:tcPr>
            <w:tcW w:w="1117" w:type="pct"/>
          </w:tcPr>
          <w:p w14:paraId="0D02BF28" w14:textId="77777777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3D6C0D84" w14:textId="77777777" w:rsidR="00CE0D76" w:rsidRPr="00CE0D76" w:rsidRDefault="00CE0D76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754F4C54" w14:textId="252D2601" w:rsidR="00CE0D76" w:rsidRPr="00CE0D76" w:rsidRDefault="006E5991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07</w:t>
            </w:r>
          </w:p>
        </w:tc>
      </w:tr>
      <w:tr w:rsidR="00527078" w:rsidRPr="00CE0D76" w14:paraId="49171FD5" w14:textId="77777777" w:rsidTr="00A83A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vAlign w:val="center"/>
          </w:tcPr>
          <w:p w14:paraId="1889E071" w14:textId="2A671E77" w:rsidR="006E5991" w:rsidRPr="00CE0D76" w:rsidRDefault="006E5991" w:rsidP="006E59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5991">
              <w:rPr>
                <w:rFonts w:ascii="Arial" w:eastAsia="SimSun" w:hAnsi="Arial" w:cs="Arial"/>
                <w:b w:val="0"/>
                <w:bCs w:val="0"/>
                <w:sz w:val="20"/>
                <w:szCs w:val="20"/>
              </w:rPr>
              <w:t>0-1 time per week</w:t>
            </w:r>
          </w:p>
        </w:tc>
        <w:tc>
          <w:tcPr>
            <w:tcW w:w="1117" w:type="pct"/>
            <w:vAlign w:val="center"/>
          </w:tcPr>
          <w:p w14:paraId="7C740260" w14:textId="082E32D6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08 (16.5)</w:t>
            </w:r>
          </w:p>
        </w:tc>
        <w:tc>
          <w:tcPr>
            <w:tcW w:w="1117" w:type="pct"/>
            <w:vAlign w:val="center"/>
          </w:tcPr>
          <w:p w14:paraId="098C06FA" w14:textId="74F9C6AF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52 (83.5)</w:t>
            </w:r>
          </w:p>
        </w:tc>
        <w:tc>
          <w:tcPr>
            <w:tcW w:w="489" w:type="pct"/>
          </w:tcPr>
          <w:p w14:paraId="5BF46016" w14:textId="77777777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7078" w:rsidRPr="00CE0D76" w14:paraId="1E5777BC" w14:textId="77777777" w:rsidTr="00A83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vAlign w:val="center"/>
          </w:tcPr>
          <w:p w14:paraId="172D012D" w14:textId="4C7D5C90" w:rsidR="006E5991" w:rsidRPr="00CE0D76" w:rsidRDefault="006E5991" w:rsidP="006E59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5991">
              <w:rPr>
                <w:rFonts w:ascii="Arial" w:eastAsia="SimSun" w:hAnsi="Arial" w:cs="Arial"/>
                <w:b w:val="0"/>
                <w:bCs w:val="0"/>
                <w:sz w:val="20"/>
                <w:szCs w:val="20"/>
                <w:lang w:val="en-US"/>
              </w:rPr>
              <w:t>2-4 times per week</w:t>
            </w:r>
          </w:p>
        </w:tc>
        <w:tc>
          <w:tcPr>
            <w:tcW w:w="1117" w:type="pct"/>
            <w:vAlign w:val="center"/>
          </w:tcPr>
          <w:p w14:paraId="3492EA2C" w14:textId="447B4B6B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6 (20.8)</w:t>
            </w:r>
          </w:p>
        </w:tc>
        <w:tc>
          <w:tcPr>
            <w:tcW w:w="1117" w:type="pct"/>
            <w:vAlign w:val="center"/>
          </w:tcPr>
          <w:p w14:paraId="032E7720" w14:textId="7F4DAA0D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61 (79.2)</w:t>
            </w:r>
          </w:p>
        </w:tc>
        <w:tc>
          <w:tcPr>
            <w:tcW w:w="489" w:type="pct"/>
          </w:tcPr>
          <w:p w14:paraId="289CB1A3" w14:textId="77777777" w:rsidR="006E5991" w:rsidRPr="00CE0D76" w:rsidRDefault="006E5991" w:rsidP="006E59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7078" w:rsidRPr="00CE0D76" w14:paraId="0091C99E" w14:textId="77777777" w:rsidTr="00A83A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  <w:vAlign w:val="center"/>
          </w:tcPr>
          <w:p w14:paraId="1C9936A6" w14:textId="0054D8CF" w:rsidR="006E5991" w:rsidRPr="00CE0D76" w:rsidRDefault="006E5991" w:rsidP="006E5991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E5991">
              <w:rPr>
                <w:rFonts w:ascii="Arial" w:eastAsia="SimSun" w:hAnsi="Arial" w:cs="Arial"/>
                <w:b w:val="0"/>
                <w:bCs w:val="0"/>
                <w:sz w:val="20"/>
                <w:szCs w:val="20"/>
                <w:lang w:val="en-US"/>
              </w:rPr>
              <w:t>&gt;=5 times per week</w:t>
            </w:r>
          </w:p>
        </w:tc>
        <w:tc>
          <w:tcPr>
            <w:tcW w:w="1117" w:type="pct"/>
            <w:vAlign w:val="center"/>
          </w:tcPr>
          <w:p w14:paraId="3CD23F7E" w14:textId="6181B7B2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 (11.1)</w:t>
            </w:r>
          </w:p>
        </w:tc>
        <w:tc>
          <w:tcPr>
            <w:tcW w:w="1117" w:type="pct"/>
            <w:vAlign w:val="center"/>
          </w:tcPr>
          <w:p w14:paraId="68DA9FA9" w14:textId="487114FC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6 (88.9)</w:t>
            </w:r>
          </w:p>
        </w:tc>
        <w:tc>
          <w:tcPr>
            <w:tcW w:w="489" w:type="pct"/>
          </w:tcPr>
          <w:p w14:paraId="262BFCE6" w14:textId="77777777" w:rsidR="006E5991" w:rsidRPr="00CE0D76" w:rsidRDefault="006E5991" w:rsidP="006E59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63C64" w:rsidRPr="00CE0D76" w14:paraId="1ABA221C" w14:textId="77777777" w:rsidTr="00CE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78A41A76" w14:textId="77777777" w:rsidR="00863C64" w:rsidRPr="00CE0D76" w:rsidRDefault="00863C64" w:rsidP="00CE0D76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4A9817EE" w14:textId="77777777" w:rsidR="00863C64" w:rsidRPr="00CE0D76" w:rsidRDefault="00863C64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47DAD110" w14:textId="77777777" w:rsidR="00863C64" w:rsidRPr="00CE0D76" w:rsidRDefault="00863C64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30933738" w14:textId="77777777" w:rsidR="00863C64" w:rsidRPr="00CE0D76" w:rsidRDefault="00863C64" w:rsidP="00CE0D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7078" w:rsidRPr="00CE0D76" w14:paraId="5D35854A" w14:textId="77777777" w:rsidTr="00CE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3CCD80DA" w14:textId="6A02BFCA" w:rsidR="00863C64" w:rsidRPr="00CE0D76" w:rsidRDefault="00863C64" w:rsidP="00CE0D76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Anemia</w:t>
            </w:r>
          </w:p>
        </w:tc>
        <w:tc>
          <w:tcPr>
            <w:tcW w:w="1117" w:type="pct"/>
          </w:tcPr>
          <w:p w14:paraId="32D5082F" w14:textId="77777777" w:rsidR="00863C64" w:rsidRPr="00CE0D76" w:rsidRDefault="00863C64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31A7B683" w14:textId="77777777" w:rsidR="00863C64" w:rsidRPr="00CE0D76" w:rsidRDefault="00863C64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0A11855A" w14:textId="2A59438A" w:rsidR="00863C64" w:rsidRPr="00CE0D76" w:rsidRDefault="00863C64" w:rsidP="00CE0D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89</w:t>
            </w:r>
          </w:p>
        </w:tc>
      </w:tr>
      <w:tr w:rsidR="00527078" w:rsidRPr="00CE0D76" w14:paraId="49A05623" w14:textId="77777777" w:rsidTr="00490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5E36FCBD" w14:textId="7F0DDCD7" w:rsidR="00863C64" w:rsidRPr="00CE0D76" w:rsidRDefault="00863C64" w:rsidP="00863C64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7" w:type="pct"/>
            <w:vAlign w:val="center"/>
          </w:tcPr>
          <w:p w14:paraId="7E8AC456" w14:textId="33A22633" w:rsidR="00863C64" w:rsidRPr="00CE0D76" w:rsidRDefault="00863C64" w:rsidP="0086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04 (16.8)</w:t>
            </w:r>
          </w:p>
        </w:tc>
        <w:tc>
          <w:tcPr>
            <w:tcW w:w="1117" w:type="pct"/>
            <w:vAlign w:val="center"/>
          </w:tcPr>
          <w:p w14:paraId="2C9B03BD" w14:textId="6EA037C2" w:rsidR="00863C64" w:rsidRPr="00CE0D76" w:rsidRDefault="00863C64" w:rsidP="0086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09 (83.2)</w:t>
            </w:r>
          </w:p>
        </w:tc>
        <w:tc>
          <w:tcPr>
            <w:tcW w:w="489" w:type="pct"/>
          </w:tcPr>
          <w:p w14:paraId="51EB4419" w14:textId="3D80DCF3" w:rsidR="00863C64" w:rsidRPr="00CE0D76" w:rsidRDefault="00863C64" w:rsidP="0086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7078" w:rsidRPr="00CE0D76" w14:paraId="27E48B49" w14:textId="77777777" w:rsidTr="00490D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39602D6E" w14:textId="51DE2DE6" w:rsidR="00863C64" w:rsidRPr="00CE0D76" w:rsidRDefault="00863C64" w:rsidP="00863C64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7" w:type="pct"/>
            <w:vAlign w:val="center"/>
          </w:tcPr>
          <w:p w14:paraId="39BBB9BD" w14:textId="13880763" w:rsidR="00863C64" w:rsidRPr="00CE0D76" w:rsidRDefault="00863C64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2 (15.5)</w:t>
            </w:r>
          </w:p>
        </w:tc>
        <w:tc>
          <w:tcPr>
            <w:tcW w:w="1117" w:type="pct"/>
            <w:vAlign w:val="center"/>
          </w:tcPr>
          <w:p w14:paraId="71D16D43" w14:textId="649028D2" w:rsidR="00863C64" w:rsidRPr="00CE0D76" w:rsidRDefault="00863C64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20 (84.5)</w:t>
            </w:r>
          </w:p>
        </w:tc>
        <w:tc>
          <w:tcPr>
            <w:tcW w:w="489" w:type="pct"/>
          </w:tcPr>
          <w:p w14:paraId="0A5988DF" w14:textId="77777777" w:rsidR="00863C64" w:rsidRPr="00CE0D76" w:rsidRDefault="00863C64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7078" w:rsidRPr="00CE0D76" w14:paraId="0C081B99" w14:textId="77777777" w:rsidTr="00CE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5F055778" w14:textId="77777777" w:rsidR="00863C64" w:rsidRPr="00CE0D76" w:rsidRDefault="00863C64" w:rsidP="00863C6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6AF9729A" w14:textId="77777777" w:rsidR="00863C64" w:rsidRPr="00CE0D76" w:rsidRDefault="00863C64" w:rsidP="0086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7EAE803E" w14:textId="77777777" w:rsidR="00863C64" w:rsidRPr="00CE0D76" w:rsidRDefault="00863C64" w:rsidP="0086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077AC5EF" w14:textId="77777777" w:rsidR="00863C64" w:rsidRPr="00CE0D76" w:rsidRDefault="00863C64" w:rsidP="0086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C32B3" w:rsidRPr="00CE0D76" w14:paraId="268FBC60" w14:textId="77777777" w:rsidTr="00CE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6D9D513D" w14:textId="78B44ADF" w:rsidR="00863C64" w:rsidRPr="00CE0D76" w:rsidRDefault="00863C64" w:rsidP="00863C6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Skin allergies</w:t>
            </w:r>
          </w:p>
        </w:tc>
        <w:tc>
          <w:tcPr>
            <w:tcW w:w="1117" w:type="pct"/>
          </w:tcPr>
          <w:p w14:paraId="474290B0" w14:textId="77777777" w:rsidR="00863C64" w:rsidRPr="00CE0D76" w:rsidRDefault="00863C64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5FB58FC5" w14:textId="77777777" w:rsidR="00863C64" w:rsidRPr="00CE0D76" w:rsidRDefault="00863C64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53595E9E" w14:textId="30E9D005" w:rsidR="00863C64" w:rsidRPr="00CE0D76" w:rsidRDefault="00863C64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3</w:t>
            </w:r>
          </w:p>
        </w:tc>
      </w:tr>
      <w:tr w:rsidR="00863C64" w:rsidRPr="00CE0D76" w14:paraId="7A92E72B" w14:textId="77777777" w:rsidTr="006834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0FD3345F" w14:textId="4121E189" w:rsidR="00863C64" w:rsidRPr="00CE0D76" w:rsidRDefault="00863C64" w:rsidP="00863C64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7" w:type="pct"/>
            <w:vAlign w:val="center"/>
          </w:tcPr>
          <w:p w14:paraId="348CDFAD" w14:textId="6A0FC0C5" w:rsidR="00863C64" w:rsidRPr="00CE0D76" w:rsidRDefault="00863C64" w:rsidP="0086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06 (16.6)</w:t>
            </w:r>
          </w:p>
        </w:tc>
        <w:tc>
          <w:tcPr>
            <w:tcW w:w="1117" w:type="pct"/>
            <w:vAlign w:val="center"/>
          </w:tcPr>
          <w:p w14:paraId="1B6DCE69" w14:textId="79632F36" w:rsidR="00863C64" w:rsidRPr="00CE0D76" w:rsidRDefault="00863C64" w:rsidP="0086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034 (83.4)</w:t>
            </w:r>
          </w:p>
        </w:tc>
        <w:tc>
          <w:tcPr>
            <w:tcW w:w="489" w:type="pct"/>
          </w:tcPr>
          <w:p w14:paraId="5E944E76" w14:textId="14DE2F0E" w:rsidR="00863C64" w:rsidRPr="00CE0D76" w:rsidRDefault="00863C64" w:rsidP="0086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63C64" w:rsidRPr="00CE0D76" w14:paraId="458AE657" w14:textId="77777777" w:rsidTr="006834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3BF1B858" w14:textId="4BD61AA3" w:rsidR="00863C64" w:rsidRPr="00CE0D76" w:rsidRDefault="00863C64" w:rsidP="00863C64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7" w:type="pct"/>
            <w:vAlign w:val="center"/>
          </w:tcPr>
          <w:p w14:paraId="4339D991" w14:textId="6D172F2A" w:rsidR="00863C64" w:rsidRPr="00CE0D76" w:rsidRDefault="00863C64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0 (17.4)</w:t>
            </w:r>
          </w:p>
        </w:tc>
        <w:tc>
          <w:tcPr>
            <w:tcW w:w="1117" w:type="pct"/>
            <w:vAlign w:val="center"/>
          </w:tcPr>
          <w:p w14:paraId="1D5C6219" w14:textId="2D794489" w:rsidR="00863C64" w:rsidRPr="00CE0D76" w:rsidRDefault="00863C64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95 (82.6)</w:t>
            </w:r>
          </w:p>
        </w:tc>
        <w:tc>
          <w:tcPr>
            <w:tcW w:w="489" w:type="pct"/>
          </w:tcPr>
          <w:p w14:paraId="7C2C2B6D" w14:textId="77777777" w:rsidR="00863C64" w:rsidRPr="00CE0D76" w:rsidRDefault="00863C64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63C64" w:rsidRPr="00CE0D76" w14:paraId="35C0DE78" w14:textId="77777777" w:rsidTr="00CE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0F7B8A19" w14:textId="77777777" w:rsidR="00863C64" w:rsidRPr="00CE0D76" w:rsidRDefault="00863C64" w:rsidP="00863C6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116D9BFB" w14:textId="77777777" w:rsidR="00863C64" w:rsidRPr="00CE0D76" w:rsidRDefault="00863C64" w:rsidP="0086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350596D2" w14:textId="77777777" w:rsidR="00863C64" w:rsidRPr="00CE0D76" w:rsidRDefault="00863C64" w:rsidP="0086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3277B754" w14:textId="77777777" w:rsidR="00863C64" w:rsidRPr="00CE0D76" w:rsidRDefault="00863C64" w:rsidP="0086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7078" w:rsidRPr="00CE0D76" w14:paraId="1D963216" w14:textId="77777777" w:rsidTr="00CE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04974B2F" w14:textId="5C912D71" w:rsidR="00863C64" w:rsidRPr="00CE0D76" w:rsidRDefault="00863C64" w:rsidP="00863C6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117" w:type="pct"/>
          </w:tcPr>
          <w:p w14:paraId="3B2BFB9A" w14:textId="77777777" w:rsidR="00863C64" w:rsidRPr="00CE0D76" w:rsidRDefault="00863C64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21601F42" w14:textId="77777777" w:rsidR="00863C64" w:rsidRPr="00CE0D76" w:rsidRDefault="00863C64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7F9BF86C" w14:textId="3F6B270E" w:rsidR="00863C64" w:rsidRPr="00CE0D76" w:rsidRDefault="00863C64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77</w:t>
            </w:r>
          </w:p>
        </w:tc>
      </w:tr>
      <w:tr w:rsidR="00863C64" w:rsidRPr="00CE0D76" w14:paraId="49C21389" w14:textId="77777777" w:rsidTr="00E036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1943C6C4" w14:textId="3DED0189" w:rsidR="00863C64" w:rsidRPr="00CE0D76" w:rsidRDefault="00863C64" w:rsidP="00863C64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</w:t>
            </w:r>
          </w:p>
        </w:tc>
        <w:tc>
          <w:tcPr>
            <w:tcW w:w="1117" w:type="pct"/>
            <w:vAlign w:val="center"/>
          </w:tcPr>
          <w:p w14:paraId="582D1A01" w14:textId="30A29CA6" w:rsidR="00863C64" w:rsidRPr="00CE0D76" w:rsidRDefault="00863C64" w:rsidP="0086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24 (16.7)</w:t>
            </w:r>
          </w:p>
        </w:tc>
        <w:tc>
          <w:tcPr>
            <w:tcW w:w="1117" w:type="pct"/>
            <w:vAlign w:val="center"/>
          </w:tcPr>
          <w:p w14:paraId="554B792B" w14:textId="69606A7D" w:rsidR="00863C64" w:rsidRPr="00CE0D76" w:rsidRDefault="00863C64" w:rsidP="0086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121 (83.3)</w:t>
            </w:r>
          </w:p>
        </w:tc>
        <w:tc>
          <w:tcPr>
            <w:tcW w:w="489" w:type="pct"/>
          </w:tcPr>
          <w:p w14:paraId="4B745A89" w14:textId="77777777" w:rsidR="00863C64" w:rsidRPr="00CE0D76" w:rsidRDefault="00863C64" w:rsidP="0086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63C64" w:rsidRPr="00CE0D76" w14:paraId="477924F7" w14:textId="77777777" w:rsidTr="00E036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46383A0B" w14:textId="4860BD09" w:rsidR="00863C64" w:rsidRPr="00CE0D76" w:rsidRDefault="00863C64" w:rsidP="00863C64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17" w:type="pct"/>
            <w:vAlign w:val="center"/>
          </w:tcPr>
          <w:p w14:paraId="76178625" w14:textId="32E2239D" w:rsidR="00863C64" w:rsidRPr="00CE0D76" w:rsidRDefault="00863C64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 (20)</w:t>
            </w:r>
          </w:p>
        </w:tc>
        <w:tc>
          <w:tcPr>
            <w:tcW w:w="1117" w:type="pct"/>
            <w:vAlign w:val="center"/>
          </w:tcPr>
          <w:p w14:paraId="7F822496" w14:textId="287D0E96" w:rsidR="00863C64" w:rsidRPr="00CE0D76" w:rsidRDefault="00863C64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 (80)</w:t>
            </w:r>
          </w:p>
        </w:tc>
        <w:tc>
          <w:tcPr>
            <w:tcW w:w="489" w:type="pct"/>
          </w:tcPr>
          <w:p w14:paraId="3EC2851B" w14:textId="77777777" w:rsidR="00863C64" w:rsidRPr="00CE0D76" w:rsidRDefault="00863C64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7078" w:rsidRPr="00CE0D76" w14:paraId="5B6BCA9E" w14:textId="77777777" w:rsidTr="00CE0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2B0203B0" w14:textId="77777777" w:rsidR="00863C64" w:rsidRPr="00CE0D76" w:rsidRDefault="00863C64" w:rsidP="00863C6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07542E77" w14:textId="77777777" w:rsidR="00863C64" w:rsidRPr="00CE0D76" w:rsidRDefault="00863C64" w:rsidP="0086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43872F32" w14:textId="77777777" w:rsidR="00863C64" w:rsidRPr="00CE0D76" w:rsidRDefault="00863C64" w:rsidP="0086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342A7232" w14:textId="77777777" w:rsidR="00863C64" w:rsidRPr="00CE0D76" w:rsidRDefault="00863C64" w:rsidP="00863C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63C64" w:rsidRPr="00CE0D76" w14:paraId="3DCF3543" w14:textId="77777777" w:rsidTr="00CE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73F05F81" w14:textId="77777777" w:rsidR="00863C64" w:rsidRPr="00CE0D76" w:rsidRDefault="00863C64" w:rsidP="00863C6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Duration of breastfeeding</w:t>
            </w:r>
          </w:p>
        </w:tc>
        <w:tc>
          <w:tcPr>
            <w:tcW w:w="1117" w:type="pct"/>
          </w:tcPr>
          <w:p w14:paraId="678CBF0A" w14:textId="77777777" w:rsidR="00863C64" w:rsidRPr="00CE0D76" w:rsidRDefault="00863C64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1D89CCA9" w14:textId="77777777" w:rsidR="00863C64" w:rsidRPr="00CE0D76" w:rsidRDefault="00863C64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4A7D23B2" w14:textId="5AC334DC" w:rsidR="00863C64" w:rsidRPr="00CE0D76" w:rsidRDefault="00FC32B3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23</w:t>
            </w:r>
          </w:p>
        </w:tc>
      </w:tr>
      <w:tr w:rsidR="00FC32B3" w:rsidRPr="00CE0D76" w14:paraId="5DC51524" w14:textId="77777777" w:rsidTr="003F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01D4CA63" w14:textId="5F5FB50A" w:rsidR="00FC32B3" w:rsidRPr="00FC32B3" w:rsidRDefault="00FC32B3" w:rsidP="00FC32B3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C32B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il</w:t>
            </w:r>
          </w:p>
        </w:tc>
        <w:tc>
          <w:tcPr>
            <w:tcW w:w="1117" w:type="pct"/>
            <w:vAlign w:val="center"/>
          </w:tcPr>
          <w:p w14:paraId="5B64F747" w14:textId="7DE5B795" w:rsidR="00FC32B3" w:rsidRPr="00CE0D76" w:rsidRDefault="00FC32B3" w:rsidP="00FC3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26 (15.1)</w:t>
            </w:r>
          </w:p>
        </w:tc>
        <w:tc>
          <w:tcPr>
            <w:tcW w:w="1117" w:type="pct"/>
            <w:vAlign w:val="center"/>
          </w:tcPr>
          <w:p w14:paraId="4B6F4B4B" w14:textId="70C0CDFB" w:rsidR="00FC32B3" w:rsidRPr="00CE0D76" w:rsidRDefault="00FC32B3" w:rsidP="00FC3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46 (84.9)</w:t>
            </w:r>
          </w:p>
        </w:tc>
        <w:tc>
          <w:tcPr>
            <w:tcW w:w="489" w:type="pct"/>
          </w:tcPr>
          <w:p w14:paraId="07A84754" w14:textId="77777777" w:rsidR="00FC32B3" w:rsidRPr="00CE0D76" w:rsidRDefault="00FC32B3" w:rsidP="00FC3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C32B3" w:rsidRPr="00CE0D76" w14:paraId="3A1FE1B9" w14:textId="77777777" w:rsidTr="003F22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513B1DC3" w14:textId="642EB57A" w:rsidR="00FC32B3" w:rsidRPr="00CE0D76" w:rsidRDefault="00FC32B3" w:rsidP="00FC32B3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C32B3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Up to 6 months</w:t>
            </w:r>
          </w:p>
        </w:tc>
        <w:tc>
          <w:tcPr>
            <w:tcW w:w="1117" w:type="pct"/>
            <w:vAlign w:val="center"/>
          </w:tcPr>
          <w:p w14:paraId="63F1942F" w14:textId="4EC38586" w:rsidR="00FC32B3" w:rsidRPr="00CE0D76" w:rsidRDefault="00FC32B3" w:rsidP="00FC3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3 (18.2)</w:t>
            </w:r>
          </w:p>
        </w:tc>
        <w:tc>
          <w:tcPr>
            <w:tcW w:w="1117" w:type="pct"/>
            <w:vAlign w:val="center"/>
          </w:tcPr>
          <w:p w14:paraId="45CEC0D1" w14:textId="488C5B8B" w:rsidR="00FC32B3" w:rsidRPr="00CE0D76" w:rsidRDefault="00FC32B3" w:rsidP="00FC3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372 (81.8)</w:t>
            </w:r>
          </w:p>
        </w:tc>
        <w:tc>
          <w:tcPr>
            <w:tcW w:w="489" w:type="pct"/>
          </w:tcPr>
          <w:p w14:paraId="27C7E16D" w14:textId="77777777" w:rsidR="00FC32B3" w:rsidRPr="00CE0D76" w:rsidRDefault="00FC32B3" w:rsidP="00FC3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C32B3" w:rsidRPr="00CE0D76" w14:paraId="2E198CDB" w14:textId="77777777" w:rsidTr="003F2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742348DA" w14:textId="6A6A72F9" w:rsidR="00FC32B3" w:rsidRPr="00CE0D76" w:rsidRDefault="00FC32B3" w:rsidP="00FC32B3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ore than 6 months</w:t>
            </w:r>
          </w:p>
        </w:tc>
        <w:tc>
          <w:tcPr>
            <w:tcW w:w="1117" w:type="pct"/>
            <w:vAlign w:val="center"/>
          </w:tcPr>
          <w:p w14:paraId="08AEBA73" w14:textId="71D6EF0A" w:rsidR="00FC32B3" w:rsidRPr="00CE0D76" w:rsidRDefault="00FC32B3" w:rsidP="00FC3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17 (16.1)</w:t>
            </w:r>
          </w:p>
        </w:tc>
        <w:tc>
          <w:tcPr>
            <w:tcW w:w="1117" w:type="pct"/>
            <w:vAlign w:val="center"/>
          </w:tcPr>
          <w:p w14:paraId="32338CF1" w14:textId="75662598" w:rsidR="00FC32B3" w:rsidRPr="00CE0D76" w:rsidRDefault="00FC32B3" w:rsidP="00FC3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611 (83.9)</w:t>
            </w:r>
          </w:p>
        </w:tc>
        <w:tc>
          <w:tcPr>
            <w:tcW w:w="489" w:type="pct"/>
          </w:tcPr>
          <w:p w14:paraId="7EB2D81B" w14:textId="77777777" w:rsidR="00FC32B3" w:rsidRPr="00CE0D76" w:rsidRDefault="00FC32B3" w:rsidP="00FC3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FC32B3" w:rsidRPr="00CE0D76" w14:paraId="077AF860" w14:textId="77777777" w:rsidTr="00CE0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1B1F1A21" w14:textId="77777777" w:rsidR="00FC32B3" w:rsidRPr="00CE0D76" w:rsidRDefault="00FC32B3" w:rsidP="00FC32B3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133A2900" w14:textId="77777777" w:rsidR="00FC32B3" w:rsidRPr="00CE0D76" w:rsidRDefault="00FC32B3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3943A3A4" w14:textId="77777777" w:rsidR="00FC32B3" w:rsidRPr="00CE0D76" w:rsidRDefault="00FC32B3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72E99EB8" w14:textId="77777777" w:rsidR="00FC32B3" w:rsidRPr="00CE0D76" w:rsidRDefault="00FC32B3" w:rsidP="00863C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7078" w:rsidRPr="00CE0D76" w14:paraId="36069C92" w14:textId="77777777" w:rsidTr="00FC3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73532971" w14:textId="77777777" w:rsidR="00FC32B3" w:rsidRPr="00CE0D76" w:rsidRDefault="00FC32B3" w:rsidP="005840F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sz w:val="20"/>
                <w:szCs w:val="20"/>
                <w:lang w:val="en-US"/>
              </w:rPr>
              <w:t>Delivery mode</w:t>
            </w:r>
          </w:p>
        </w:tc>
        <w:tc>
          <w:tcPr>
            <w:tcW w:w="1117" w:type="pct"/>
          </w:tcPr>
          <w:p w14:paraId="5869C02C" w14:textId="77777777" w:rsidR="00FC32B3" w:rsidRPr="00CE0D76" w:rsidRDefault="00FC32B3" w:rsidP="0058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17" w:type="pct"/>
          </w:tcPr>
          <w:p w14:paraId="6BFE3604" w14:textId="77777777" w:rsidR="00FC32B3" w:rsidRPr="00CE0D76" w:rsidRDefault="00FC32B3" w:rsidP="005840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9" w:type="pct"/>
          </w:tcPr>
          <w:p w14:paraId="126B3616" w14:textId="1A222685" w:rsidR="00FC32B3" w:rsidRPr="00CE0D76" w:rsidRDefault="00FC32B3" w:rsidP="00FC3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76</w:t>
            </w:r>
          </w:p>
        </w:tc>
      </w:tr>
      <w:tr w:rsidR="00527078" w:rsidRPr="00CE0D76" w14:paraId="57E4BA38" w14:textId="77777777" w:rsidTr="000E0D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36B157D2" w14:textId="77777777" w:rsidR="00FC32B3" w:rsidRPr="00CE0D76" w:rsidRDefault="00FC32B3" w:rsidP="00FC32B3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Natural birth</w:t>
            </w:r>
          </w:p>
        </w:tc>
        <w:tc>
          <w:tcPr>
            <w:tcW w:w="1117" w:type="pct"/>
            <w:vAlign w:val="center"/>
          </w:tcPr>
          <w:p w14:paraId="4C82D167" w14:textId="0F07E17B" w:rsidR="00FC32B3" w:rsidRPr="00CE0D76" w:rsidRDefault="00FC32B3" w:rsidP="00FC3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146 (17.4)</w:t>
            </w:r>
          </w:p>
        </w:tc>
        <w:tc>
          <w:tcPr>
            <w:tcW w:w="1117" w:type="pct"/>
            <w:vAlign w:val="center"/>
          </w:tcPr>
          <w:p w14:paraId="51A84C83" w14:textId="14C036C8" w:rsidR="00FC32B3" w:rsidRPr="00CE0D76" w:rsidRDefault="00FC32B3" w:rsidP="00FC3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694 (82.6)</w:t>
            </w:r>
          </w:p>
        </w:tc>
        <w:tc>
          <w:tcPr>
            <w:tcW w:w="489" w:type="pct"/>
          </w:tcPr>
          <w:p w14:paraId="408C0D3D" w14:textId="77777777" w:rsidR="00FC32B3" w:rsidRPr="00CE0D76" w:rsidRDefault="00FC32B3" w:rsidP="00FC32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27078" w:rsidRPr="00CE0D76" w14:paraId="3DAA9CFB" w14:textId="77777777" w:rsidTr="000E0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pct"/>
          </w:tcPr>
          <w:p w14:paraId="7CC8E71C" w14:textId="77777777" w:rsidR="00FC32B3" w:rsidRPr="00CE0D76" w:rsidRDefault="00FC32B3" w:rsidP="00FC32B3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CE0D76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  Caesarean birth</w:t>
            </w:r>
          </w:p>
        </w:tc>
        <w:tc>
          <w:tcPr>
            <w:tcW w:w="1117" w:type="pct"/>
            <w:vAlign w:val="center"/>
          </w:tcPr>
          <w:p w14:paraId="4257052C" w14:textId="4C69E5F2" w:rsidR="00FC32B3" w:rsidRPr="00CE0D76" w:rsidRDefault="00FC32B3" w:rsidP="00FC3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80 (15.5)</w:t>
            </w:r>
          </w:p>
        </w:tc>
        <w:tc>
          <w:tcPr>
            <w:tcW w:w="1117" w:type="pct"/>
            <w:vAlign w:val="center"/>
          </w:tcPr>
          <w:p w14:paraId="1F6E4752" w14:textId="4E2BF7CB" w:rsidR="00FC32B3" w:rsidRPr="00CE0D76" w:rsidRDefault="00FC32B3" w:rsidP="00FC3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435 (84.5)</w:t>
            </w:r>
          </w:p>
        </w:tc>
        <w:tc>
          <w:tcPr>
            <w:tcW w:w="489" w:type="pct"/>
          </w:tcPr>
          <w:p w14:paraId="64B2E290" w14:textId="77777777" w:rsidR="00FC32B3" w:rsidRPr="00CE0D76" w:rsidRDefault="00FC32B3" w:rsidP="00FC32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9CC5BDA" w14:textId="7FEC6CC5" w:rsidR="00CE0D76" w:rsidRDefault="00CE0D76">
      <w:pPr>
        <w:rPr>
          <w:rFonts w:ascii="Times New Roman" w:hAnsi="Times New Roman" w:cs="Times New Roman"/>
          <w:sz w:val="24"/>
          <w:szCs w:val="24"/>
        </w:rPr>
      </w:pPr>
    </w:p>
    <w:p w14:paraId="2C15B2B6" w14:textId="77777777" w:rsidR="00CE0D76" w:rsidRPr="00CE0D76" w:rsidRDefault="00CE0D76">
      <w:pPr>
        <w:rPr>
          <w:rFonts w:ascii="Times New Roman" w:hAnsi="Times New Roman" w:cs="Times New Roman"/>
          <w:sz w:val="24"/>
          <w:szCs w:val="24"/>
        </w:rPr>
      </w:pPr>
    </w:p>
    <w:sectPr w:rsidR="00CE0D76" w:rsidRPr="00CE0D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D76"/>
    <w:rsid w:val="00085642"/>
    <w:rsid w:val="000917B8"/>
    <w:rsid w:val="000D0471"/>
    <w:rsid w:val="002B629B"/>
    <w:rsid w:val="00527078"/>
    <w:rsid w:val="006E5991"/>
    <w:rsid w:val="008029D5"/>
    <w:rsid w:val="00863C64"/>
    <w:rsid w:val="00934489"/>
    <w:rsid w:val="009665C6"/>
    <w:rsid w:val="00A42BDE"/>
    <w:rsid w:val="00A93B09"/>
    <w:rsid w:val="00AF25BB"/>
    <w:rsid w:val="00B93C29"/>
    <w:rsid w:val="00C56646"/>
    <w:rsid w:val="00C75F09"/>
    <w:rsid w:val="00CE0D76"/>
    <w:rsid w:val="00DA6FA2"/>
    <w:rsid w:val="00FB6F17"/>
    <w:rsid w:val="00FC3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17402"/>
  <w15:chartTrackingRefBased/>
  <w15:docId w15:val="{59B95D3D-8FD7-46BC-B586-8E6D06544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6">
    <w:name w:val="Grid Table 4 Accent 6"/>
    <w:basedOn w:val="TableNormal"/>
    <w:uiPriority w:val="49"/>
    <w:rsid w:val="00CE0D7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Chua</dc:creator>
  <cp:keywords/>
  <dc:description/>
  <cp:lastModifiedBy>EGChua</cp:lastModifiedBy>
  <cp:revision>11</cp:revision>
  <dcterms:created xsi:type="dcterms:W3CDTF">2019-10-21T04:59:00Z</dcterms:created>
  <dcterms:modified xsi:type="dcterms:W3CDTF">2019-11-07T23:40:00Z</dcterms:modified>
</cp:coreProperties>
</file>